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04A55590" w14:textId="77777777" w:rsidR="00C85E21" w:rsidRDefault="00C85E21" w:rsidP="005F1D80">
      <w:pPr>
        <w:jc w:val="both"/>
        <w:rPr>
          <w:rFonts w:ascii="Times New Roman" w:hAnsi="Times New Roman" w:cs="Times New Roman"/>
          <w:szCs w:val="24"/>
        </w:rPr>
      </w:pPr>
      <w:r w:rsidRPr="00F865A5">
        <w:rPr>
          <w:rFonts w:ascii="Times New Roman" w:hAnsi="Times New Roman" w:cs="Times New Roman"/>
          <w:szCs w:val="24"/>
        </w:rPr>
        <w:t>SUP</w:t>
      </w:r>
      <w:r w:rsidR="00E119C4">
        <w:rPr>
          <w:rFonts w:ascii="Times New Roman" w:hAnsi="Times New Roman" w:cs="Times New Roman"/>
          <w:szCs w:val="24"/>
        </w:rPr>
        <w:t>P</w:t>
      </w:r>
      <w:r w:rsidRPr="00F865A5">
        <w:rPr>
          <w:rFonts w:ascii="Times New Roman" w:hAnsi="Times New Roman" w:cs="Times New Roman"/>
          <w:szCs w:val="24"/>
        </w:rPr>
        <w:t>LEMENTARY MATERIAL</w:t>
      </w:r>
      <w:bookmarkStart w:id="0" w:name="_GoBack"/>
      <w:bookmarkEnd w:id="0"/>
    </w:p>
    <w:p w14:paraId="55D02471" w14:textId="77777777" w:rsidR="00A83E30" w:rsidRPr="00F865A5" w:rsidRDefault="00A83E30" w:rsidP="005F1D80">
      <w:pPr>
        <w:jc w:val="both"/>
        <w:rPr>
          <w:rFonts w:ascii="Times New Roman" w:hAnsi="Times New Roman" w:cs="Times New Roman"/>
          <w:szCs w:val="24"/>
        </w:rPr>
      </w:pPr>
    </w:p>
    <w:p w14:paraId="2D12E68F" w14:textId="77777777" w:rsidR="00344D72" w:rsidRPr="00344D72" w:rsidRDefault="00344D72" w:rsidP="00344D72">
      <w:pPr>
        <w:jc w:val="both"/>
        <w:rPr>
          <w:rFonts w:ascii="Times New Roman" w:eastAsiaTheme="majorEastAsia" w:hAnsi="Times New Roman" w:cs="Times New Roman"/>
          <w:b/>
          <w:color w:val="000000" w:themeColor="text1"/>
          <w:sz w:val="40"/>
          <w:szCs w:val="40"/>
        </w:rPr>
      </w:pPr>
      <w:r w:rsidRPr="00344D72">
        <w:rPr>
          <w:rFonts w:ascii="Times New Roman" w:eastAsiaTheme="majorEastAsia" w:hAnsi="Times New Roman" w:cs="Times New Roman"/>
          <w:b/>
          <w:color w:val="000000" w:themeColor="text1"/>
          <w:sz w:val="40"/>
          <w:szCs w:val="40"/>
        </w:rPr>
        <w:t>Effyciency of QuEChERS approach for determining 52 pesticide residues in honey and honey bees</w:t>
      </w:r>
    </w:p>
    <w:p w14:paraId="4923B7D1" w14:textId="77777777" w:rsidR="00C85E21" w:rsidRPr="00AA1A6B" w:rsidRDefault="00C85E21" w:rsidP="005F1D80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A4FABC8" w14:textId="77777777" w:rsidR="00612713" w:rsidRDefault="00612713" w:rsidP="00612713">
      <w:pPr>
        <w:jc w:val="both"/>
        <w:rPr>
          <w:rFonts w:ascii="Times New Roman" w:hAnsi="Times New Roman" w:cs="Times New Roman"/>
          <w:color w:val="000000" w:themeColor="text1"/>
          <w:szCs w:val="24"/>
          <w:lang w:val="es-ES"/>
        </w:rPr>
      </w:pPr>
      <w:r w:rsidRPr="00651F7B">
        <w:rPr>
          <w:rFonts w:ascii="Times New Roman" w:hAnsi="Times New Roman" w:cs="Times New Roman"/>
          <w:color w:val="000000" w:themeColor="text1"/>
          <w:szCs w:val="24"/>
          <w:lang w:val="es-ES"/>
        </w:rPr>
        <w:t>Pau Calatayud</w:t>
      </w:r>
      <w:r w:rsidR="00961DDD">
        <w:rPr>
          <w:rFonts w:ascii="Times New Roman" w:hAnsi="Times New Roman" w:cs="Times New Roman"/>
          <w:color w:val="000000" w:themeColor="text1"/>
          <w:szCs w:val="24"/>
          <w:lang w:val="es-ES"/>
        </w:rPr>
        <w:t>-Vernich</w:t>
      </w:r>
      <w:r w:rsidRPr="00326635">
        <w:rPr>
          <w:rFonts w:ascii="Times New Roman" w:hAnsi="Times New Roman" w:cs="Times New Roman"/>
          <w:color w:val="000000" w:themeColor="text1"/>
          <w:szCs w:val="24"/>
          <w:vertAlign w:val="superscript"/>
          <w:lang w:val="es-ES"/>
        </w:rPr>
        <w:t>1</w:t>
      </w:r>
      <w:r w:rsidRPr="00651F7B">
        <w:rPr>
          <w:rFonts w:ascii="Times New Roman" w:hAnsi="Times New Roman" w:cs="Times New Roman"/>
          <w:color w:val="000000" w:themeColor="text1"/>
          <w:szCs w:val="24"/>
          <w:lang w:val="es-ES"/>
        </w:rPr>
        <w:t>, Fernando Calatayud</w:t>
      </w:r>
      <w:r w:rsidRPr="00326635">
        <w:rPr>
          <w:rFonts w:ascii="Times New Roman" w:hAnsi="Times New Roman" w:cs="Times New Roman"/>
          <w:color w:val="000000" w:themeColor="text1"/>
          <w:szCs w:val="24"/>
          <w:vertAlign w:val="superscript"/>
          <w:lang w:val="es-ES"/>
        </w:rPr>
        <w:t>2</w:t>
      </w:r>
      <w:r>
        <w:rPr>
          <w:rFonts w:ascii="Times New Roman" w:hAnsi="Times New Roman" w:cs="Times New Roman"/>
          <w:color w:val="000000" w:themeColor="text1"/>
          <w:szCs w:val="24"/>
          <w:lang w:val="es-ES"/>
        </w:rPr>
        <w:t>,</w:t>
      </w:r>
      <w:r w:rsidRPr="00651F7B">
        <w:rPr>
          <w:rFonts w:ascii="Times New Roman" w:hAnsi="Times New Roman" w:cs="Times New Roman"/>
          <w:color w:val="000000" w:themeColor="text1"/>
          <w:szCs w:val="24"/>
          <w:lang w:val="es-ES"/>
        </w:rPr>
        <w:t xml:space="preserve"> Enrique Simó </w:t>
      </w:r>
      <w:r w:rsidRPr="00651F7B">
        <w:rPr>
          <w:rFonts w:ascii="Times New Roman" w:hAnsi="Times New Roman" w:cs="Times New Roman"/>
          <w:color w:val="000000" w:themeColor="text1"/>
          <w:szCs w:val="24"/>
          <w:vertAlign w:val="superscript"/>
          <w:lang w:val="es-ES"/>
        </w:rPr>
        <w:t>2</w:t>
      </w:r>
      <w:r>
        <w:rPr>
          <w:rFonts w:ascii="Times New Roman" w:hAnsi="Times New Roman" w:cs="Times New Roman"/>
          <w:color w:val="000000" w:themeColor="text1"/>
          <w:szCs w:val="24"/>
          <w:lang w:val="es-ES"/>
        </w:rPr>
        <w:t xml:space="preserve">, </w:t>
      </w:r>
      <w:r w:rsidRPr="006D787D">
        <w:rPr>
          <w:rFonts w:ascii="Times New Roman" w:hAnsi="Times New Roman" w:cs="Times New Roman"/>
          <w:color w:val="000000" w:themeColor="text1"/>
          <w:szCs w:val="24"/>
          <w:lang w:val="es-ES"/>
        </w:rPr>
        <w:t>Yolanda Picó</w:t>
      </w:r>
      <w:r w:rsidRPr="006D787D">
        <w:rPr>
          <w:rStyle w:val="FootnoteReference"/>
          <w:rFonts w:ascii="Times New Roman" w:hAnsi="Times New Roman" w:cs="Times New Roman"/>
          <w:color w:val="000000" w:themeColor="text1"/>
          <w:szCs w:val="24"/>
          <w:lang w:val="es-ES"/>
        </w:rPr>
        <w:t>1</w:t>
      </w:r>
    </w:p>
    <w:p w14:paraId="5D7E1635" w14:textId="77777777" w:rsidR="006A6682" w:rsidRPr="00326635" w:rsidRDefault="006A6682" w:rsidP="00612713">
      <w:pPr>
        <w:jc w:val="both"/>
        <w:rPr>
          <w:rFonts w:ascii="Times New Roman" w:hAnsi="Times New Roman" w:cs="Times New Roman"/>
          <w:color w:val="000000" w:themeColor="text1"/>
          <w:szCs w:val="24"/>
          <w:lang w:val="es-ES"/>
        </w:rPr>
      </w:pPr>
    </w:p>
    <w:p w14:paraId="4926E783" w14:textId="77777777" w:rsidR="00612713" w:rsidRPr="00C149EC" w:rsidRDefault="00612713" w:rsidP="00612713">
      <w:pPr>
        <w:jc w:val="both"/>
        <w:rPr>
          <w:rFonts w:ascii="Times New Roman" w:hAnsi="Times New Roman" w:cs="Times New Roman"/>
          <w:color w:val="000000" w:themeColor="text1"/>
          <w:szCs w:val="24"/>
          <w:lang w:val="es-ES"/>
        </w:rPr>
      </w:pPr>
      <w:r w:rsidRPr="00651F7B">
        <w:rPr>
          <w:rStyle w:val="FootnoteReference"/>
          <w:rFonts w:ascii="Times New Roman" w:hAnsi="Times New Roman" w:cs="Times New Roman"/>
          <w:color w:val="000000" w:themeColor="text1"/>
          <w:szCs w:val="24"/>
        </w:rPr>
        <w:t>1</w:t>
      </w:r>
      <w:r w:rsidRPr="00651F7B">
        <w:rPr>
          <w:rFonts w:ascii="Times New Roman" w:hAnsi="Times New Roman" w:cs="Times New Roman"/>
          <w:i/>
          <w:color w:val="000000" w:themeColor="text1"/>
          <w:szCs w:val="24"/>
        </w:rPr>
        <w:t xml:space="preserve">Environmental and Food Safety Research Group (SAMA-UV), </w:t>
      </w:r>
      <w:r>
        <w:rPr>
          <w:rFonts w:ascii="Times New Roman" w:hAnsi="Times New Roman" w:cs="Times New Roman"/>
          <w:i/>
          <w:color w:val="000000" w:themeColor="text1"/>
          <w:szCs w:val="24"/>
        </w:rPr>
        <w:t>Research Center on Desertification (CIDE, UV-CSIC-GV),</w:t>
      </w:r>
      <w:r w:rsidRPr="00651F7B">
        <w:rPr>
          <w:rFonts w:ascii="Times New Roman" w:hAnsi="Times New Roman" w:cs="Times New Roman"/>
          <w:i/>
          <w:color w:val="000000" w:themeColor="text1"/>
          <w:szCs w:val="24"/>
        </w:rPr>
        <w:t xml:space="preserve"> Faculty of Pharmacy, University of Valencia, Av. </w:t>
      </w:r>
      <w:r w:rsidRPr="00C149EC">
        <w:rPr>
          <w:rFonts w:ascii="Times New Roman" w:hAnsi="Times New Roman" w:cs="Times New Roman"/>
          <w:i/>
          <w:color w:val="000000" w:themeColor="text1"/>
          <w:szCs w:val="24"/>
          <w:lang w:val="es-ES"/>
        </w:rPr>
        <w:t>Vicent Andrés Estellés s/n, 46100 Burjassot, Valencia, Spain.</w:t>
      </w:r>
      <w:r w:rsidRPr="00C149EC">
        <w:rPr>
          <w:rFonts w:ascii="Times New Roman" w:hAnsi="Times New Roman" w:cs="Times New Roman"/>
          <w:color w:val="000000" w:themeColor="text1"/>
          <w:szCs w:val="24"/>
          <w:lang w:val="es-ES"/>
        </w:rPr>
        <w:t xml:space="preserve"> </w:t>
      </w:r>
    </w:p>
    <w:p w14:paraId="748C7AE2" w14:textId="77777777" w:rsidR="006A6682" w:rsidRPr="00C149EC" w:rsidRDefault="006A6682" w:rsidP="00612713">
      <w:pPr>
        <w:jc w:val="both"/>
        <w:rPr>
          <w:rFonts w:ascii="Times New Roman" w:hAnsi="Times New Roman" w:cs="Times New Roman"/>
          <w:color w:val="000000" w:themeColor="text1"/>
          <w:szCs w:val="24"/>
          <w:lang w:val="es-ES"/>
        </w:rPr>
      </w:pPr>
    </w:p>
    <w:p w14:paraId="4C531854" w14:textId="77777777" w:rsidR="00612713" w:rsidRDefault="00612713" w:rsidP="00612713">
      <w:pPr>
        <w:jc w:val="both"/>
        <w:rPr>
          <w:rFonts w:ascii="Times New Roman" w:hAnsi="Times New Roman" w:cs="Times New Roman"/>
          <w:color w:val="000000" w:themeColor="text1"/>
          <w:szCs w:val="24"/>
          <w:vertAlign w:val="superscript"/>
          <w:lang w:val="es-ES"/>
        </w:rPr>
      </w:pPr>
      <w:r w:rsidRPr="00651F7B">
        <w:rPr>
          <w:rFonts w:ascii="Times New Roman" w:hAnsi="Times New Roman" w:cs="Times New Roman"/>
          <w:color w:val="000000" w:themeColor="text1"/>
          <w:szCs w:val="24"/>
          <w:vertAlign w:val="superscript"/>
          <w:lang w:val="es-ES"/>
        </w:rPr>
        <w:t>2</w:t>
      </w:r>
      <w:r w:rsidRPr="00651F7B">
        <w:rPr>
          <w:rFonts w:ascii="Times New Roman" w:hAnsi="Times New Roman" w:cs="Times New Roman"/>
          <w:i/>
          <w:color w:val="000000" w:themeColor="text1"/>
          <w:szCs w:val="24"/>
          <w:lang w:val="es-ES"/>
        </w:rPr>
        <w:t>Agrupación de Defensa Sanitaria Apícola apiADS, Ctra. Montroi-Turís, 46193 Montroi, Valencia, Spain.</w:t>
      </w:r>
      <w:r w:rsidRPr="00651F7B">
        <w:rPr>
          <w:rFonts w:ascii="Times New Roman" w:hAnsi="Times New Roman" w:cs="Times New Roman"/>
          <w:color w:val="000000" w:themeColor="text1"/>
          <w:szCs w:val="24"/>
          <w:vertAlign w:val="superscript"/>
          <w:lang w:val="es-ES"/>
        </w:rPr>
        <w:t xml:space="preserve"> </w:t>
      </w:r>
    </w:p>
    <w:p w14:paraId="2AD91B78" w14:textId="77777777" w:rsidR="006A6682" w:rsidRPr="006A6682" w:rsidRDefault="006A6682" w:rsidP="00612713">
      <w:pPr>
        <w:jc w:val="both"/>
        <w:rPr>
          <w:rFonts w:ascii="Times New Roman" w:hAnsi="Times New Roman" w:cs="Times New Roman"/>
          <w:color w:val="000000" w:themeColor="text1"/>
          <w:szCs w:val="24"/>
          <w:vertAlign w:val="superscript"/>
          <w:lang w:val="es-ES"/>
        </w:rPr>
      </w:pPr>
    </w:p>
    <w:p w14:paraId="65FF92F9" w14:textId="77777777" w:rsidR="00B25944" w:rsidRPr="000F1092" w:rsidRDefault="00B25944" w:rsidP="000611AC">
      <w:pPr>
        <w:spacing w:before="40" w:line="240" w:lineRule="auto"/>
        <w:jc w:val="both"/>
        <w:rPr>
          <w:rFonts w:ascii="Times New Roman" w:eastAsia="Times New Roman" w:hAnsi="Times New Roman"/>
          <w:color w:val="000000"/>
          <w:sz w:val="20"/>
          <w:lang w:val="es-ES" w:eastAsia="es-ES"/>
        </w:rPr>
        <w:sectPr w:rsidR="00B25944" w:rsidRPr="000F1092" w:rsidSect="00A0146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8B64622" w14:textId="77777777" w:rsidR="00352239" w:rsidRPr="000F1092" w:rsidRDefault="000F1092" w:rsidP="00352239">
      <w:pPr>
        <w:rPr>
          <w:rFonts w:ascii="Times New Roman" w:hAnsi="Times New Roman" w:cs="Times New Roman"/>
          <w:szCs w:val="24"/>
          <w:lang w:val="es-ES"/>
        </w:rPr>
      </w:pPr>
      <w:r>
        <w:rPr>
          <w:rFonts w:ascii="Times New Roman" w:hAnsi="Times New Roman" w:cs="Times New Roman"/>
          <w:b/>
          <w:noProof/>
          <w:szCs w:val="24"/>
          <w:lang w:val="es-ES" w:eastAsia="es-ES"/>
        </w:rPr>
        <w:lastRenderedPageBreak/>
        <w:pict w14:anchorId="605836BB"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74" type="#_x0000_t202" style="position:absolute;margin-left:-.9pt;margin-top:319.4pt;width:583.95pt;height:49.85pt;z-index:251674624;mso-height-percent:200;mso-height-percent:200;mso-width-relative:margin;mso-height-relative:margin" stroked="f">
            <v:textbox style="mso-fit-shape-to-text:t">
              <w:txbxContent>
                <w:p w14:paraId="6F530370" w14:textId="77777777" w:rsidR="00A01469" w:rsidRPr="00894829" w:rsidRDefault="00A01469" w:rsidP="005A5AAD">
                  <w:pPr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Cs w:val="24"/>
                    </w:rPr>
                    <w:t xml:space="preserve">Figure S1. </w:t>
                  </w:r>
                  <w:r w:rsidRPr="00894829">
                    <w:rPr>
                      <w:rFonts w:ascii="Times New Roman" w:hAnsi="Times New Roman" w:cs="Times New Roman"/>
                      <w:szCs w:val="24"/>
                    </w:rPr>
                    <w:t>Chro</w:t>
                  </w:r>
                  <w:r>
                    <w:rPr>
                      <w:rFonts w:ascii="Times New Roman" w:hAnsi="Times New Roman" w:cs="Times New Roman"/>
                      <w:szCs w:val="24"/>
                    </w:rPr>
                    <w:t>matograms extracted from 500 µg·</w:t>
                  </w:r>
                  <w:r w:rsidRPr="00894829">
                    <w:rPr>
                      <w:rFonts w:ascii="Times New Roman" w:hAnsi="Times New Roman" w:cs="Times New Roman"/>
                      <w:szCs w:val="24"/>
                    </w:rPr>
                    <w:t>L</w:t>
                  </w:r>
                  <w:r>
                    <w:rPr>
                      <w:rFonts w:ascii="Times New Roman" w:hAnsi="Times New Roman" w:cs="Times New Roman"/>
                      <w:szCs w:val="24"/>
                      <w:vertAlign w:val="superscript"/>
                    </w:rPr>
                    <w:t>-1</w:t>
                  </w:r>
                  <w:r w:rsidRPr="00894829">
                    <w:rPr>
                      <w:rFonts w:ascii="Times New Roman" w:hAnsi="Times New Roman" w:cs="Times New Roman"/>
                      <w:szCs w:val="24"/>
                    </w:rPr>
                    <w:t xml:space="preserve"> standard of all pesticides analyzed</w:t>
                  </w:r>
                  <w:r w:rsidRPr="00894829">
                    <w:rPr>
                      <w:rFonts w:ascii="Times New Roman" w:hAnsi="Times New Roman" w:cs="Times New Roman"/>
                      <w:noProof/>
                      <w:szCs w:val="24"/>
                      <w:lang w:eastAsia="es-ES"/>
                    </w:rPr>
                    <w:t>.</w:t>
                  </w:r>
                </w:p>
                <w:p w14:paraId="5EB7DD1E" w14:textId="77777777" w:rsidR="00A01469" w:rsidRPr="0072670E" w:rsidRDefault="00A01469" w:rsidP="005A5AAD"/>
              </w:txbxContent>
            </v:textbox>
          </v:shape>
        </w:pict>
      </w:r>
      <w:r w:rsidR="00B662FD">
        <w:rPr>
          <w:rFonts w:ascii="Times New Roman" w:hAnsi="Times New Roman" w:cs="Times New Roman"/>
          <w:b/>
          <w:noProof/>
          <w:szCs w:val="24"/>
        </w:rPr>
        <w:drawing>
          <wp:anchor distT="0" distB="0" distL="114300" distR="114300" simplePos="0" relativeHeight="251673600" behindDoc="0" locked="0" layoutInCell="1" allowOverlap="1" wp14:anchorId="333881D2" wp14:editId="19D91F9F">
            <wp:simplePos x="0" y="0"/>
            <wp:positionH relativeFrom="column">
              <wp:posOffset>-385445</wp:posOffset>
            </wp:positionH>
            <wp:positionV relativeFrom="paragraph">
              <wp:posOffset>-337185</wp:posOffset>
            </wp:positionV>
            <wp:extent cx="9658350" cy="4381500"/>
            <wp:effectExtent l="0" t="0" r="0" b="0"/>
            <wp:wrapSquare wrapText="bothSides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58350" cy="4381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23AD3A81" w14:textId="77777777" w:rsidR="00352239" w:rsidRPr="000F1092" w:rsidRDefault="00352239" w:rsidP="00352239">
      <w:pPr>
        <w:rPr>
          <w:rFonts w:ascii="Times New Roman" w:hAnsi="Times New Roman" w:cs="Times New Roman"/>
          <w:b/>
          <w:szCs w:val="24"/>
          <w:lang w:val="es-ES"/>
        </w:rPr>
      </w:pPr>
    </w:p>
    <w:p w14:paraId="47AA2A86" w14:textId="77777777" w:rsidR="00B662FD" w:rsidRDefault="00B662FD" w:rsidP="00352239">
      <w:pPr>
        <w:rPr>
          <w:rFonts w:ascii="Times New Roman" w:hAnsi="Times New Roman" w:cs="Times New Roman"/>
          <w:b/>
          <w:noProof/>
          <w:szCs w:val="24"/>
          <w:lang w:val="es-ES" w:eastAsia="es-ES"/>
        </w:rPr>
      </w:pPr>
    </w:p>
    <w:p w14:paraId="662E3157" w14:textId="77777777" w:rsidR="00A01469" w:rsidRDefault="00A01469">
      <w:pPr>
        <w:rPr>
          <w:rFonts w:ascii="Times New Roman" w:hAnsi="Times New Roman" w:cs="Times New Roman"/>
          <w:b/>
          <w:noProof/>
          <w:szCs w:val="24"/>
          <w:lang w:val="es-ES" w:eastAsia="es-ES"/>
        </w:rPr>
      </w:pPr>
      <w:r>
        <w:rPr>
          <w:rFonts w:ascii="Times New Roman" w:hAnsi="Times New Roman" w:cs="Times New Roman"/>
          <w:b/>
          <w:noProof/>
          <w:szCs w:val="24"/>
          <w:lang w:val="es-ES" w:eastAsia="es-ES"/>
        </w:rPr>
        <w:br w:type="page"/>
      </w:r>
    </w:p>
    <w:p w14:paraId="1527CE92" w14:textId="77777777" w:rsidR="00A01469" w:rsidRPr="000F1092" w:rsidRDefault="00A01469" w:rsidP="00352239">
      <w:pPr>
        <w:rPr>
          <w:rFonts w:ascii="Times New Roman" w:hAnsi="Times New Roman" w:cs="Times New Roman"/>
          <w:b/>
          <w:noProof/>
          <w:szCs w:val="24"/>
          <w:lang w:val="es-ES" w:eastAsia="es-ES"/>
        </w:rPr>
        <w:sectPr w:rsidR="00A01469" w:rsidRPr="000F1092" w:rsidSect="00F865A5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Style w:val="LightList-Accent3"/>
        <w:tblpPr w:leftFromText="141" w:rightFromText="141" w:horzAnchor="margin" w:tblpXSpec="center" w:tblpY="728"/>
        <w:tblW w:w="5173" w:type="pct"/>
        <w:tblLook w:val="0000" w:firstRow="0" w:lastRow="0" w:firstColumn="0" w:lastColumn="0" w:noHBand="0" w:noVBand="0"/>
      </w:tblPr>
      <w:tblGrid>
        <w:gridCol w:w="2661"/>
        <w:gridCol w:w="992"/>
        <w:gridCol w:w="1197"/>
        <w:gridCol w:w="992"/>
        <w:gridCol w:w="992"/>
        <w:gridCol w:w="1196"/>
        <w:gridCol w:w="992"/>
      </w:tblGrid>
      <w:tr w:rsidR="00B662FD" w14:paraId="3598AF57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21" w:type="dxa"/>
            <w:gridSpan w:val="7"/>
            <w:vAlign w:val="center"/>
          </w:tcPr>
          <w:p w14:paraId="332C6319" w14:textId="77777777" w:rsidR="00B662FD" w:rsidRPr="007047C2" w:rsidRDefault="00B662FD" w:rsidP="00A0146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24"/>
              </w:rPr>
            </w:pPr>
            <w:r w:rsidRPr="007047C2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24"/>
              </w:rPr>
              <w:lastRenderedPageBreak/>
              <w:t>HONEY BEE</w:t>
            </w:r>
          </w:p>
          <w:p w14:paraId="48E2886E" w14:textId="77777777" w:rsidR="00B662FD" w:rsidRPr="000C4032" w:rsidRDefault="00B662FD" w:rsidP="00A0146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40"/>
                <w:szCs w:val="24"/>
              </w:rPr>
            </w:pPr>
          </w:p>
        </w:tc>
      </w:tr>
      <w:tr w:rsidR="00B662FD" w:rsidRPr="00070E7C" w14:paraId="2F425FD9" w14:textId="77777777" w:rsidTr="000F1092">
        <w:trPr>
          <w:trHeight w:hRule="exact"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3D8B6C1B" w14:textId="77777777" w:rsidR="00B662FD" w:rsidRPr="000C4032" w:rsidRDefault="00B662FD" w:rsidP="007047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24"/>
              </w:rPr>
            </w:pPr>
            <w:r w:rsidRPr="000C4032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24"/>
              </w:rPr>
              <w:t xml:space="preserve">                                        </w:t>
            </w:r>
          </w:p>
        </w:tc>
        <w:tc>
          <w:tcPr>
            <w:tcW w:w="3181" w:type="dxa"/>
            <w:gridSpan w:val="3"/>
          </w:tcPr>
          <w:p w14:paraId="28BF16EF" w14:textId="77777777" w:rsidR="00B662FD" w:rsidRPr="007047C2" w:rsidRDefault="00B662FD" w:rsidP="0070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4"/>
              </w:rPr>
            </w:pPr>
            <w:r w:rsidRPr="007047C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</w:rPr>
              <w:t>QuECh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0" w:type="dxa"/>
            <w:gridSpan w:val="3"/>
          </w:tcPr>
          <w:p w14:paraId="45DFA178" w14:textId="77777777" w:rsidR="00B662FD" w:rsidRPr="007047C2" w:rsidRDefault="00B662FD" w:rsidP="007047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</w:rPr>
            </w:pPr>
            <w:r w:rsidRPr="007047C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</w:rPr>
              <w:t>Solvent</w:t>
            </w:r>
          </w:p>
        </w:tc>
      </w:tr>
      <w:tr w:rsidR="00A01469" w:rsidRPr="00070E7C" w14:paraId="3587D2F6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2063C6D9" w14:textId="77777777" w:rsidR="00F972EB" w:rsidRPr="006E1DD6" w:rsidRDefault="000F1092" w:rsidP="007047C2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  <w:lang w:val="es-ES"/>
              </w:rPr>
              <w:pict w14:anchorId="399ED16E">
                <v:shape id="_x0000_s1084" type="#_x0000_t202" style="position:absolute;left:0;text-align:left;margin-left:-11.45pt;margin-top:-122pt;width:459.7pt;height:46.05pt;z-index:251680768;mso-position-horizontal-relative:text;mso-position-vertical-relative:text;mso-width-relative:margin;mso-height-relative:margin" stroked="f">
                  <v:textbox style="mso-next-textbox:#_x0000_s1084">
                    <w:txbxContent>
                      <w:p w14:paraId="03731CAE" w14:textId="77777777" w:rsidR="00A01469" w:rsidRPr="000C4032" w:rsidRDefault="00A01469" w:rsidP="00B662FD">
                        <w:r>
                          <w:rPr>
                            <w:rFonts w:ascii="Times New Roman" w:hAnsi="Times New Roman"/>
                            <w:b/>
                            <w:szCs w:val="24"/>
                          </w:rPr>
                          <w:t>Table S1</w:t>
                        </w:r>
                        <w:r w:rsidRPr="00C021A6">
                          <w:rPr>
                            <w:rFonts w:ascii="Times New Roman" w:hAnsi="Times New Roman"/>
                            <w:b/>
                            <w:szCs w:val="24"/>
                          </w:rPr>
                          <w:t xml:space="preserve">. </w:t>
                        </w:r>
                        <w:r>
                          <w:rPr>
                            <w:rFonts w:ascii="Times New Roman" w:hAnsi="Times New Roman"/>
                            <w:szCs w:val="24"/>
                          </w:rPr>
                          <w:t>Validation data of QuEChERS and solvent approaches for honey bee matrix</w:t>
                        </w:r>
                        <w:r w:rsidRPr="00C021A6">
                          <w:rPr>
                            <w:rFonts w:ascii="Times New Roman" w:hAnsi="Times New Roman"/>
                            <w:szCs w:val="24"/>
                          </w:rPr>
                          <w:t>. LOQ, recovery</w:t>
                        </w:r>
                        <w:r>
                          <w:rPr>
                            <w:rFonts w:ascii="Times New Roman" w:hAnsi="Times New Roman"/>
                            <w:szCs w:val="24"/>
                          </w:rPr>
                          <w:t xml:space="preserve"> (R)</w:t>
                        </w:r>
                        <w:r w:rsidRPr="00C021A6">
                          <w:rPr>
                            <w:rFonts w:ascii="Times New Roman" w:hAnsi="Times New Roman"/>
                            <w:szCs w:val="24"/>
                          </w:rPr>
                          <w:t xml:space="preserve">, precision (RSD) and matrix effects of the analyzed pesticides. </w:t>
                        </w:r>
                      </w:p>
                    </w:txbxContent>
                  </v:textbox>
                </v:shape>
              </w:pict>
            </w:r>
            <w:r w:rsidR="00F972EB" w:rsidRPr="006E1DD6">
              <w:rPr>
                <w:rFonts w:ascii="Times New Roman" w:eastAsia="Times New Roman" w:hAnsi="Times New Roman" w:cs="Times New Roman"/>
                <w:color w:val="000000"/>
                <w:szCs w:val="24"/>
              </w:rPr>
              <w:t>Pesticide</w:t>
            </w:r>
          </w:p>
        </w:tc>
        <w:tc>
          <w:tcPr>
            <w:tcW w:w="992" w:type="dxa"/>
          </w:tcPr>
          <w:p w14:paraId="2ED04375" w14:textId="77777777" w:rsidR="00F972EB" w:rsidRDefault="00F972EB" w:rsidP="00A01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C4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LOQ</w:t>
            </w:r>
          </w:p>
          <w:p w14:paraId="06B8A411" w14:textId="77777777" w:rsidR="00A01469" w:rsidRPr="000C4032" w:rsidRDefault="00A01469" w:rsidP="00A01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  <w:p w14:paraId="747ADB5E" w14:textId="77777777" w:rsidR="00F972EB" w:rsidRPr="000C4032" w:rsidRDefault="00F972EB" w:rsidP="0070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C4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ng·g</w:t>
            </w:r>
            <w:r w:rsidRPr="000C4032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</w:tcPr>
          <w:p w14:paraId="283E9205" w14:textId="77777777" w:rsidR="00F972EB" w:rsidRPr="000C4032" w:rsidRDefault="00F972EB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C4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± RSD</w:t>
            </w:r>
          </w:p>
          <w:p w14:paraId="0374A0D0" w14:textId="77777777" w:rsidR="00A01469" w:rsidRDefault="00A01469" w:rsidP="007047C2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  <w:p w14:paraId="2C49FA9E" w14:textId="77777777" w:rsidR="00F972EB" w:rsidRPr="000C4032" w:rsidRDefault="00F972EB" w:rsidP="007047C2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C4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(%)</w:t>
            </w:r>
          </w:p>
          <w:p w14:paraId="2D205BF0" w14:textId="77777777" w:rsidR="00F972EB" w:rsidRPr="000C4032" w:rsidRDefault="00F972EB" w:rsidP="007047C2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  <w:p w14:paraId="4D73C62D" w14:textId="77777777" w:rsidR="00F972EB" w:rsidRPr="000C4032" w:rsidRDefault="00F972EB" w:rsidP="007047C2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6D868AD4" w14:textId="77777777" w:rsidR="00F972EB" w:rsidRPr="000C4032" w:rsidRDefault="00F972EB" w:rsidP="0070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C4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trix</w:t>
            </w:r>
          </w:p>
          <w:p w14:paraId="5D88E917" w14:textId="77777777" w:rsidR="00F972EB" w:rsidRPr="000C4032" w:rsidRDefault="00F972EB" w:rsidP="006E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C4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effects</w:t>
            </w:r>
          </w:p>
          <w:p w14:paraId="6862FDC8" w14:textId="77777777" w:rsidR="00F972EB" w:rsidRPr="000C4032" w:rsidRDefault="00F972EB" w:rsidP="0070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C4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8AEC71C" w14:textId="77777777" w:rsidR="00F972EB" w:rsidRPr="000C4032" w:rsidRDefault="00F972EB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C4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LOQ</w:t>
            </w:r>
          </w:p>
          <w:p w14:paraId="241954C4" w14:textId="77777777" w:rsidR="00A01469" w:rsidRDefault="00A01469" w:rsidP="007047C2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  <w:p w14:paraId="7AD5A3A3" w14:textId="77777777" w:rsidR="00F972EB" w:rsidRPr="000C4032" w:rsidRDefault="00F972EB" w:rsidP="007047C2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C4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ng·g</w:t>
            </w:r>
            <w:r w:rsidRPr="000C4032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1196" w:type="dxa"/>
          </w:tcPr>
          <w:p w14:paraId="70F3AC82" w14:textId="77777777" w:rsidR="00F972EB" w:rsidRPr="000C4032" w:rsidRDefault="00F972EB" w:rsidP="00A01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C4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± RSD</w:t>
            </w:r>
          </w:p>
          <w:p w14:paraId="4F2DE0A6" w14:textId="77777777" w:rsidR="00A01469" w:rsidRDefault="00A01469" w:rsidP="000F1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  <w:p w14:paraId="2E103006" w14:textId="77777777" w:rsidR="00F972EB" w:rsidRPr="000C4032" w:rsidRDefault="00F972EB" w:rsidP="0070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C4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(%)</w:t>
            </w:r>
          </w:p>
          <w:p w14:paraId="3E0F295A" w14:textId="77777777" w:rsidR="00F972EB" w:rsidRPr="000C4032" w:rsidRDefault="00F972EB" w:rsidP="0070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  <w:p w14:paraId="66B22CFF" w14:textId="77777777" w:rsidR="00F972EB" w:rsidRPr="000C4032" w:rsidRDefault="00F972EB" w:rsidP="0070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C752187" w14:textId="77777777" w:rsidR="00F972EB" w:rsidRPr="000C4032" w:rsidRDefault="00F972EB" w:rsidP="007047C2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C4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trix</w:t>
            </w:r>
          </w:p>
          <w:p w14:paraId="149431A8" w14:textId="77777777" w:rsidR="00F972EB" w:rsidRPr="000C4032" w:rsidRDefault="00F972EB" w:rsidP="006E1DD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C4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effects</w:t>
            </w:r>
          </w:p>
          <w:p w14:paraId="1441A5F1" w14:textId="77777777" w:rsidR="00F972EB" w:rsidRPr="000C4032" w:rsidRDefault="00F972EB" w:rsidP="007047C2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C4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(%)</w:t>
            </w:r>
          </w:p>
        </w:tc>
      </w:tr>
      <w:tr w:rsidR="00A01469" w:rsidRPr="00070E7C" w14:paraId="73939122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36B4FAFD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Acetamiprid</w:t>
            </w:r>
          </w:p>
        </w:tc>
        <w:tc>
          <w:tcPr>
            <w:tcW w:w="992" w:type="dxa"/>
            <w:noWrap/>
            <w:vAlign w:val="center"/>
          </w:tcPr>
          <w:p w14:paraId="580D8AA9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noWrap/>
            <w:vAlign w:val="center"/>
          </w:tcPr>
          <w:p w14:paraId="1A8D4B91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2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tcW w:w="992" w:type="dxa"/>
            <w:noWrap/>
            <w:vAlign w:val="center"/>
          </w:tcPr>
          <w:p w14:paraId="3998A8CE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noWrap/>
            <w:vAlign w:val="center"/>
          </w:tcPr>
          <w:p w14:paraId="3090CA58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1196" w:type="dxa"/>
            <w:noWrap/>
            <w:vAlign w:val="center"/>
          </w:tcPr>
          <w:p w14:paraId="3DAF4DD6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56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noWrap/>
          </w:tcPr>
          <w:p w14:paraId="0949E99B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0</w:t>
            </w:r>
          </w:p>
        </w:tc>
      </w:tr>
      <w:tr w:rsidR="00A01469" w:rsidRPr="00070E7C" w14:paraId="761103FD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7F33BD88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Acetochlor</w:t>
            </w:r>
          </w:p>
        </w:tc>
        <w:tc>
          <w:tcPr>
            <w:tcW w:w="992" w:type="dxa"/>
            <w:vAlign w:val="center"/>
          </w:tcPr>
          <w:p w14:paraId="7EFB1818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01D83D25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5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5</w:t>
            </w:r>
          </w:p>
        </w:tc>
        <w:tc>
          <w:tcPr>
            <w:tcW w:w="992" w:type="dxa"/>
            <w:vAlign w:val="center"/>
          </w:tcPr>
          <w:p w14:paraId="5FAE619F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FE3FEE9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1196" w:type="dxa"/>
            <w:vAlign w:val="center"/>
          </w:tcPr>
          <w:p w14:paraId="28B6FB93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34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EDE0275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45</w:t>
            </w:r>
          </w:p>
        </w:tc>
      </w:tr>
      <w:tr w:rsidR="00A01469" w:rsidRPr="00070E7C" w14:paraId="2E77BB80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05D2F7AD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Alachlor</w:t>
            </w:r>
          </w:p>
        </w:tc>
        <w:tc>
          <w:tcPr>
            <w:tcW w:w="992" w:type="dxa"/>
            <w:vAlign w:val="center"/>
          </w:tcPr>
          <w:p w14:paraId="09745795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4F50974A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9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3</w:t>
            </w:r>
          </w:p>
        </w:tc>
        <w:tc>
          <w:tcPr>
            <w:tcW w:w="992" w:type="dxa"/>
            <w:vAlign w:val="center"/>
          </w:tcPr>
          <w:p w14:paraId="61C8D982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14D3215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1196" w:type="dxa"/>
            <w:vAlign w:val="center"/>
          </w:tcPr>
          <w:p w14:paraId="39873203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34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296639A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5</w:t>
            </w:r>
          </w:p>
        </w:tc>
      </w:tr>
      <w:tr w:rsidR="00A01469" w:rsidRPr="00070E7C" w14:paraId="4169A43B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4260EBF3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Atrazine</w:t>
            </w:r>
          </w:p>
        </w:tc>
        <w:tc>
          <w:tcPr>
            <w:tcW w:w="992" w:type="dxa"/>
            <w:vAlign w:val="center"/>
          </w:tcPr>
          <w:p w14:paraId="1B48A9F0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4DAC1BCD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1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6</w:t>
            </w:r>
          </w:p>
        </w:tc>
        <w:tc>
          <w:tcPr>
            <w:tcW w:w="992" w:type="dxa"/>
            <w:vAlign w:val="center"/>
          </w:tcPr>
          <w:p w14:paraId="5EB3697A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3E25DA4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5</w:t>
            </w:r>
          </w:p>
        </w:tc>
        <w:tc>
          <w:tcPr>
            <w:tcW w:w="1196" w:type="dxa"/>
            <w:vAlign w:val="center"/>
          </w:tcPr>
          <w:p w14:paraId="3E2F1AC5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59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022C844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0</w:t>
            </w:r>
          </w:p>
        </w:tc>
      </w:tr>
      <w:tr w:rsidR="00A01469" w:rsidRPr="00070E7C" w14:paraId="7A2CE274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0CCE48DF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Atrazine-desethyl</w:t>
            </w:r>
          </w:p>
        </w:tc>
        <w:tc>
          <w:tcPr>
            <w:tcW w:w="992" w:type="dxa"/>
            <w:vAlign w:val="center"/>
          </w:tcPr>
          <w:p w14:paraId="60CE59E4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7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675B7996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5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7</w:t>
            </w:r>
          </w:p>
        </w:tc>
        <w:tc>
          <w:tcPr>
            <w:tcW w:w="992" w:type="dxa"/>
            <w:vAlign w:val="center"/>
          </w:tcPr>
          <w:p w14:paraId="3B544FB3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C82688F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5</w:t>
            </w:r>
          </w:p>
        </w:tc>
        <w:tc>
          <w:tcPr>
            <w:tcW w:w="1196" w:type="dxa"/>
            <w:vAlign w:val="center"/>
          </w:tcPr>
          <w:p w14:paraId="21F20A52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57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D82B37E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55</w:t>
            </w:r>
          </w:p>
        </w:tc>
      </w:tr>
      <w:tr w:rsidR="00A01469" w:rsidRPr="00070E7C" w14:paraId="24953199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26F87BBF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Atrazine-desisopropyl</w:t>
            </w:r>
          </w:p>
        </w:tc>
        <w:tc>
          <w:tcPr>
            <w:tcW w:w="992" w:type="dxa"/>
            <w:vAlign w:val="center"/>
          </w:tcPr>
          <w:p w14:paraId="25B00EC1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7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6E32B6B6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9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5</w:t>
            </w:r>
          </w:p>
        </w:tc>
        <w:tc>
          <w:tcPr>
            <w:tcW w:w="992" w:type="dxa"/>
            <w:vAlign w:val="center"/>
          </w:tcPr>
          <w:p w14:paraId="2A985197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07ECFDE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5</w:t>
            </w:r>
          </w:p>
        </w:tc>
        <w:tc>
          <w:tcPr>
            <w:tcW w:w="1196" w:type="dxa"/>
            <w:vAlign w:val="center"/>
          </w:tcPr>
          <w:p w14:paraId="0BF95277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52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6DD5866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52</w:t>
            </w:r>
          </w:p>
        </w:tc>
      </w:tr>
      <w:tr w:rsidR="00A01469" w:rsidRPr="00070E7C" w14:paraId="3F323D08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0A9C8DD5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Azinphos-ethyl</w:t>
            </w:r>
          </w:p>
        </w:tc>
        <w:tc>
          <w:tcPr>
            <w:tcW w:w="992" w:type="dxa"/>
            <w:vAlign w:val="center"/>
          </w:tcPr>
          <w:p w14:paraId="32F9D04A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34B86B4B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3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tcW w:w="992" w:type="dxa"/>
            <w:vAlign w:val="center"/>
          </w:tcPr>
          <w:p w14:paraId="21F8EFDE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616E665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1196" w:type="dxa"/>
            <w:vAlign w:val="center"/>
          </w:tcPr>
          <w:p w14:paraId="1791AD3A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6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AAF3933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</w:tr>
      <w:tr w:rsidR="00A01469" w:rsidRPr="00070E7C" w14:paraId="0C77EE35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055C3E24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Azinphos-methyl</w:t>
            </w:r>
          </w:p>
        </w:tc>
        <w:tc>
          <w:tcPr>
            <w:tcW w:w="992" w:type="dxa"/>
            <w:vAlign w:val="center"/>
          </w:tcPr>
          <w:p w14:paraId="3EC8A393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32381698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78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4</w:t>
            </w:r>
          </w:p>
        </w:tc>
        <w:tc>
          <w:tcPr>
            <w:tcW w:w="992" w:type="dxa"/>
            <w:vAlign w:val="center"/>
          </w:tcPr>
          <w:p w14:paraId="2CC7970B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FFA41F5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1196" w:type="dxa"/>
            <w:vAlign w:val="center"/>
          </w:tcPr>
          <w:p w14:paraId="3EC1405A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1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6CE895A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A01469" w:rsidRPr="00070E7C" w14:paraId="32E5B0E7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6FFA16AE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Buprofezin</w:t>
            </w:r>
          </w:p>
        </w:tc>
        <w:tc>
          <w:tcPr>
            <w:tcW w:w="992" w:type="dxa"/>
            <w:vAlign w:val="center"/>
          </w:tcPr>
          <w:p w14:paraId="68451096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3C9A429A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4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tcW w:w="992" w:type="dxa"/>
            <w:vAlign w:val="center"/>
          </w:tcPr>
          <w:p w14:paraId="04F9EE4F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337F072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1196" w:type="dxa"/>
            <w:vAlign w:val="center"/>
          </w:tcPr>
          <w:p w14:paraId="140FEB2E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69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1BE0C2B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3</w:t>
            </w:r>
          </w:p>
        </w:tc>
      </w:tr>
      <w:tr w:rsidR="00A01469" w:rsidRPr="00070E7C" w14:paraId="38D0105D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30C05B3F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Carbendazim</w:t>
            </w:r>
          </w:p>
        </w:tc>
        <w:tc>
          <w:tcPr>
            <w:tcW w:w="992" w:type="dxa"/>
            <w:vAlign w:val="center"/>
          </w:tcPr>
          <w:p w14:paraId="5E7944BF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6D4F2A73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2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tcW w:w="992" w:type="dxa"/>
            <w:vAlign w:val="center"/>
          </w:tcPr>
          <w:p w14:paraId="111C8088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D7B9389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  <w:vAlign w:val="center"/>
          </w:tcPr>
          <w:p w14:paraId="58D7B61A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58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671DA49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</w:tr>
      <w:tr w:rsidR="00A01469" w:rsidRPr="00070E7C" w14:paraId="5CEC3031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2110A491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Carbofuran</w:t>
            </w:r>
          </w:p>
        </w:tc>
        <w:tc>
          <w:tcPr>
            <w:tcW w:w="992" w:type="dxa"/>
            <w:vAlign w:val="center"/>
          </w:tcPr>
          <w:p w14:paraId="16860DEB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2FD0AF89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73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8</w:t>
            </w:r>
          </w:p>
        </w:tc>
        <w:tc>
          <w:tcPr>
            <w:tcW w:w="992" w:type="dxa"/>
            <w:vAlign w:val="center"/>
          </w:tcPr>
          <w:p w14:paraId="73EAF954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86BEE33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tcW w:w="1196" w:type="dxa"/>
            <w:vAlign w:val="center"/>
          </w:tcPr>
          <w:p w14:paraId="7F9DD68B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72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53C7F4A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5</w:t>
            </w:r>
          </w:p>
        </w:tc>
      </w:tr>
      <w:tr w:rsidR="00A01469" w:rsidRPr="00070E7C" w14:paraId="320A0BE5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6C01C0BC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Carbofuran-3-hydroxy</w:t>
            </w:r>
          </w:p>
        </w:tc>
        <w:tc>
          <w:tcPr>
            <w:tcW w:w="992" w:type="dxa"/>
            <w:vAlign w:val="center"/>
          </w:tcPr>
          <w:p w14:paraId="1A4BCC95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68F43356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0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5</w:t>
            </w:r>
          </w:p>
        </w:tc>
        <w:tc>
          <w:tcPr>
            <w:tcW w:w="992" w:type="dxa"/>
            <w:vAlign w:val="center"/>
          </w:tcPr>
          <w:p w14:paraId="7B6267D2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935CD9E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  <w:vAlign w:val="center"/>
          </w:tcPr>
          <w:p w14:paraId="701DD048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64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2CC489A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45</w:t>
            </w:r>
          </w:p>
        </w:tc>
      </w:tr>
      <w:tr w:rsidR="00A01469" w:rsidRPr="00070E7C" w14:paraId="42BE9285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467722C3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Chlorfenvinphos</w:t>
            </w:r>
          </w:p>
        </w:tc>
        <w:tc>
          <w:tcPr>
            <w:tcW w:w="992" w:type="dxa"/>
            <w:vAlign w:val="center"/>
          </w:tcPr>
          <w:p w14:paraId="637D731F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5EB655C2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4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tcW w:w="992" w:type="dxa"/>
            <w:vAlign w:val="center"/>
          </w:tcPr>
          <w:p w14:paraId="1404EA17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B953C70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  <w:vAlign w:val="center"/>
          </w:tcPr>
          <w:p w14:paraId="473C647C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74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2E7D40B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0</w:t>
            </w:r>
          </w:p>
        </w:tc>
      </w:tr>
      <w:tr w:rsidR="00A01469" w:rsidRPr="00070E7C" w14:paraId="58B39B0C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2407E125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Chlorpyrifos</w:t>
            </w:r>
          </w:p>
        </w:tc>
        <w:tc>
          <w:tcPr>
            <w:tcW w:w="992" w:type="dxa"/>
            <w:vAlign w:val="center"/>
          </w:tcPr>
          <w:p w14:paraId="5D550056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20FAD06A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5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tcW w:w="992" w:type="dxa"/>
            <w:vAlign w:val="center"/>
          </w:tcPr>
          <w:p w14:paraId="511A3EEF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6ED3B26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1196" w:type="dxa"/>
            <w:vAlign w:val="center"/>
          </w:tcPr>
          <w:p w14:paraId="06032954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1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2552D31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A01469" w:rsidRPr="00070E7C" w14:paraId="0EF0198B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7D500AED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Coumaphos</w:t>
            </w:r>
          </w:p>
        </w:tc>
        <w:tc>
          <w:tcPr>
            <w:tcW w:w="992" w:type="dxa"/>
            <w:vAlign w:val="center"/>
          </w:tcPr>
          <w:p w14:paraId="02C011B3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1D73AD36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7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tcW w:w="992" w:type="dxa"/>
            <w:vAlign w:val="center"/>
          </w:tcPr>
          <w:p w14:paraId="79C8B866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4571259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9</w:t>
            </w:r>
          </w:p>
        </w:tc>
        <w:tc>
          <w:tcPr>
            <w:tcW w:w="1196" w:type="dxa"/>
            <w:vAlign w:val="center"/>
          </w:tcPr>
          <w:p w14:paraId="3B67AC63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8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34D1375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</w:tr>
      <w:tr w:rsidR="00A01469" w:rsidRPr="00070E7C" w14:paraId="011E71C2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2C109927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Diazinon</w:t>
            </w:r>
          </w:p>
        </w:tc>
        <w:tc>
          <w:tcPr>
            <w:tcW w:w="992" w:type="dxa"/>
            <w:vAlign w:val="center"/>
          </w:tcPr>
          <w:p w14:paraId="13D034BA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358388F4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3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5</w:t>
            </w:r>
          </w:p>
        </w:tc>
        <w:tc>
          <w:tcPr>
            <w:tcW w:w="992" w:type="dxa"/>
            <w:vAlign w:val="center"/>
          </w:tcPr>
          <w:p w14:paraId="1229DA20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AA1BD29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1196" w:type="dxa"/>
            <w:vAlign w:val="center"/>
          </w:tcPr>
          <w:p w14:paraId="59E2CF4B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1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D3764AF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2</w:t>
            </w:r>
          </w:p>
        </w:tc>
      </w:tr>
      <w:tr w:rsidR="00A01469" w:rsidRPr="00070E7C" w14:paraId="5B50BED3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07FECD69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Dichlofenthion</w:t>
            </w:r>
          </w:p>
        </w:tc>
        <w:tc>
          <w:tcPr>
            <w:tcW w:w="992" w:type="dxa"/>
            <w:vAlign w:val="center"/>
          </w:tcPr>
          <w:p w14:paraId="551AF5E2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0657C20C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7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tcW w:w="992" w:type="dxa"/>
            <w:vAlign w:val="center"/>
          </w:tcPr>
          <w:p w14:paraId="6FBC078B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B7A60C0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0</w:t>
            </w:r>
          </w:p>
        </w:tc>
        <w:tc>
          <w:tcPr>
            <w:tcW w:w="1196" w:type="dxa"/>
            <w:vAlign w:val="center"/>
          </w:tcPr>
          <w:p w14:paraId="40DE65F7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7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EFA81C2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5</w:t>
            </w:r>
          </w:p>
        </w:tc>
      </w:tr>
      <w:tr w:rsidR="00A01469" w:rsidRPr="00070E7C" w14:paraId="5B9DE073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43B58C34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Dimethoate</w:t>
            </w:r>
          </w:p>
        </w:tc>
        <w:tc>
          <w:tcPr>
            <w:tcW w:w="992" w:type="dxa"/>
            <w:vAlign w:val="center"/>
          </w:tcPr>
          <w:p w14:paraId="26D081C8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280F95CC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8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tcW w:w="992" w:type="dxa"/>
            <w:vAlign w:val="center"/>
          </w:tcPr>
          <w:p w14:paraId="78F2792A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91F3A18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1196" w:type="dxa"/>
            <w:vAlign w:val="center"/>
          </w:tcPr>
          <w:p w14:paraId="0E046BAF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2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AA3DE8E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6</w:t>
            </w:r>
          </w:p>
        </w:tc>
      </w:tr>
      <w:tr w:rsidR="00A01469" w:rsidRPr="00070E7C" w14:paraId="7DA1F872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52B88713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Diuron</w:t>
            </w:r>
          </w:p>
        </w:tc>
        <w:tc>
          <w:tcPr>
            <w:tcW w:w="992" w:type="dxa"/>
            <w:vAlign w:val="center"/>
          </w:tcPr>
          <w:p w14:paraId="0C22C1F1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2C76EC74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5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tcW w:w="992" w:type="dxa"/>
            <w:vAlign w:val="center"/>
          </w:tcPr>
          <w:p w14:paraId="6959F6EE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B62EBAB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  <w:vAlign w:val="center"/>
          </w:tcPr>
          <w:p w14:paraId="5CF7C57A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60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85FC8AA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3</w:t>
            </w:r>
          </w:p>
        </w:tc>
      </w:tr>
      <w:tr w:rsidR="00A01469" w:rsidRPr="00070E7C" w14:paraId="1D26644A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49C533AF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DMF</w:t>
            </w:r>
          </w:p>
        </w:tc>
        <w:tc>
          <w:tcPr>
            <w:tcW w:w="992" w:type="dxa"/>
            <w:vAlign w:val="center"/>
          </w:tcPr>
          <w:p w14:paraId="2D5CAD99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577C8512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4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6</w:t>
            </w:r>
          </w:p>
        </w:tc>
        <w:tc>
          <w:tcPr>
            <w:tcW w:w="992" w:type="dxa"/>
            <w:vAlign w:val="center"/>
          </w:tcPr>
          <w:p w14:paraId="5F09F01C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B4D4395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2</w:t>
            </w:r>
          </w:p>
        </w:tc>
        <w:tc>
          <w:tcPr>
            <w:tcW w:w="1196" w:type="dxa"/>
            <w:vAlign w:val="center"/>
          </w:tcPr>
          <w:p w14:paraId="7E2663B2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5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1CBA930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2</w:t>
            </w:r>
          </w:p>
        </w:tc>
      </w:tr>
      <w:tr w:rsidR="00A01469" w:rsidRPr="00070E7C" w14:paraId="1992A96D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64E23A28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Ethion</w:t>
            </w:r>
          </w:p>
        </w:tc>
        <w:tc>
          <w:tcPr>
            <w:tcW w:w="992" w:type="dxa"/>
            <w:vAlign w:val="center"/>
          </w:tcPr>
          <w:p w14:paraId="55DDF11D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3E77C48B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8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tcW w:w="992" w:type="dxa"/>
            <w:vAlign w:val="center"/>
          </w:tcPr>
          <w:p w14:paraId="13BBEEA0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BBE39B5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2</w:t>
            </w:r>
          </w:p>
        </w:tc>
        <w:tc>
          <w:tcPr>
            <w:tcW w:w="1196" w:type="dxa"/>
            <w:vAlign w:val="center"/>
          </w:tcPr>
          <w:p w14:paraId="3BB89677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1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3713889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4</w:t>
            </w:r>
          </w:p>
        </w:tc>
      </w:tr>
      <w:tr w:rsidR="00A01469" w:rsidRPr="00070E7C" w14:paraId="30194B26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2A7A8348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Fenitrothion</w:t>
            </w:r>
          </w:p>
        </w:tc>
        <w:tc>
          <w:tcPr>
            <w:tcW w:w="992" w:type="dxa"/>
            <w:vAlign w:val="center"/>
          </w:tcPr>
          <w:p w14:paraId="390B1BFA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7A3D0FD9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3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8</w:t>
            </w:r>
          </w:p>
        </w:tc>
        <w:tc>
          <w:tcPr>
            <w:tcW w:w="992" w:type="dxa"/>
            <w:vAlign w:val="center"/>
          </w:tcPr>
          <w:p w14:paraId="1395E35B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83FE6B5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1196" w:type="dxa"/>
            <w:vAlign w:val="center"/>
          </w:tcPr>
          <w:p w14:paraId="4682A6FD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3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D4D0DDB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</w:tr>
      <w:tr w:rsidR="00A01469" w:rsidRPr="00070E7C" w14:paraId="49E476B4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5564BA4F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Fenthion</w:t>
            </w:r>
          </w:p>
        </w:tc>
        <w:tc>
          <w:tcPr>
            <w:tcW w:w="992" w:type="dxa"/>
            <w:vAlign w:val="center"/>
          </w:tcPr>
          <w:p w14:paraId="144C49CF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4DB84D42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0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5</w:t>
            </w:r>
          </w:p>
        </w:tc>
        <w:tc>
          <w:tcPr>
            <w:tcW w:w="992" w:type="dxa"/>
            <w:vAlign w:val="center"/>
          </w:tcPr>
          <w:p w14:paraId="3278CC9F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5F4EBBF6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  <w:vAlign w:val="center"/>
          </w:tcPr>
          <w:p w14:paraId="6A8DC227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2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B5E40B0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0</w:t>
            </w:r>
          </w:p>
        </w:tc>
      </w:tr>
      <w:tr w:rsidR="00A01469" w:rsidRPr="00070E7C" w14:paraId="3C621546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5CAABE44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Fipronil</w:t>
            </w:r>
          </w:p>
        </w:tc>
        <w:tc>
          <w:tcPr>
            <w:tcW w:w="992" w:type="dxa"/>
            <w:vAlign w:val="center"/>
          </w:tcPr>
          <w:p w14:paraId="1D521F9B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72933C2C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2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8</w:t>
            </w:r>
          </w:p>
        </w:tc>
        <w:tc>
          <w:tcPr>
            <w:tcW w:w="992" w:type="dxa"/>
            <w:vAlign w:val="center"/>
          </w:tcPr>
          <w:p w14:paraId="15784D09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3301F39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2</w:t>
            </w:r>
          </w:p>
        </w:tc>
        <w:tc>
          <w:tcPr>
            <w:tcW w:w="1196" w:type="dxa"/>
            <w:vAlign w:val="center"/>
          </w:tcPr>
          <w:p w14:paraId="282A9617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70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4CCB5AB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</w:tr>
      <w:tr w:rsidR="00A01469" w:rsidRPr="00070E7C" w14:paraId="348FE4D4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19D6E218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Flumethrin</w:t>
            </w:r>
          </w:p>
        </w:tc>
        <w:tc>
          <w:tcPr>
            <w:tcW w:w="992" w:type="dxa"/>
            <w:vAlign w:val="center"/>
          </w:tcPr>
          <w:p w14:paraId="63AC6704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67F8FC69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6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8</w:t>
            </w:r>
          </w:p>
        </w:tc>
        <w:tc>
          <w:tcPr>
            <w:tcW w:w="992" w:type="dxa"/>
            <w:vAlign w:val="center"/>
          </w:tcPr>
          <w:p w14:paraId="55F840EE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FDFBCCF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1196" w:type="dxa"/>
            <w:vAlign w:val="center"/>
          </w:tcPr>
          <w:p w14:paraId="355B1C94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3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3642945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3</w:t>
            </w:r>
          </w:p>
        </w:tc>
      </w:tr>
      <w:tr w:rsidR="00A01469" w:rsidRPr="00070E7C" w14:paraId="5D62BFA4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0F4A6BAA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Fluvalinate</w:t>
            </w:r>
          </w:p>
        </w:tc>
        <w:tc>
          <w:tcPr>
            <w:tcW w:w="992" w:type="dxa"/>
            <w:vAlign w:val="center"/>
          </w:tcPr>
          <w:p w14:paraId="351119A6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6C11B451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3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tcW w:w="992" w:type="dxa"/>
            <w:vAlign w:val="center"/>
          </w:tcPr>
          <w:p w14:paraId="7E3F7E69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4E16D11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2</w:t>
            </w:r>
          </w:p>
        </w:tc>
        <w:tc>
          <w:tcPr>
            <w:tcW w:w="1196" w:type="dxa"/>
            <w:vAlign w:val="center"/>
          </w:tcPr>
          <w:p w14:paraId="372206CF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6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F6C00AD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</w:tr>
      <w:tr w:rsidR="00A01469" w:rsidRPr="00070E7C" w14:paraId="71E1EF1E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305EEBC4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Hexythiazox</w:t>
            </w:r>
          </w:p>
        </w:tc>
        <w:tc>
          <w:tcPr>
            <w:tcW w:w="992" w:type="dxa"/>
            <w:vAlign w:val="center"/>
          </w:tcPr>
          <w:p w14:paraId="44879B57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215F29FB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5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tcW w:w="992" w:type="dxa"/>
            <w:vAlign w:val="center"/>
          </w:tcPr>
          <w:p w14:paraId="5ADA3FB3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1CA94BE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2</w:t>
            </w:r>
          </w:p>
        </w:tc>
        <w:tc>
          <w:tcPr>
            <w:tcW w:w="1196" w:type="dxa"/>
            <w:vAlign w:val="center"/>
          </w:tcPr>
          <w:p w14:paraId="53B8E0EA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3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6994B12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8</w:t>
            </w:r>
          </w:p>
        </w:tc>
      </w:tr>
      <w:tr w:rsidR="00A01469" w:rsidRPr="00070E7C" w14:paraId="648B7225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039F3C3A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Imazalil</w:t>
            </w:r>
          </w:p>
        </w:tc>
        <w:tc>
          <w:tcPr>
            <w:tcW w:w="992" w:type="dxa"/>
            <w:vAlign w:val="center"/>
          </w:tcPr>
          <w:p w14:paraId="0ED626F5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48A14D16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1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tcW w:w="992" w:type="dxa"/>
            <w:vAlign w:val="center"/>
          </w:tcPr>
          <w:p w14:paraId="6F1714CA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3857461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  <w:vAlign w:val="center"/>
          </w:tcPr>
          <w:p w14:paraId="11CE95C4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77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D544297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4</w:t>
            </w:r>
          </w:p>
        </w:tc>
      </w:tr>
      <w:tr w:rsidR="00A01469" w:rsidRPr="00070E7C" w14:paraId="37C0D365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54A6E6BB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Imidacloprid</w:t>
            </w:r>
          </w:p>
        </w:tc>
        <w:tc>
          <w:tcPr>
            <w:tcW w:w="992" w:type="dxa"/>
            <w:vAlign w:val="center"/>
          </w:tcPr>
          <w:p w14:paraId="21EE865A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56A4EC2E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1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5</w:t>
            </w:r>
          </w:p>
        </w:tc>
        <w:tc>
          <w:tcPr>
            <w:tcW w:w="992" w:type="dxa"/>
            <w:vAlign w:val="center"/>
          </w:tcPr>
          <w:p w14:paraId="1005977A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190D2FA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tcW w:w="1196" w:type="dxa"/>
            <w:vAlign w:val="center"/>
          </w:tcPr>
          <w:p w14:paraId="6BFA8860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76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54EB6A0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3</w:t>
            </w:r>
          </w:p>
        </w:tc>
      </w:tr>
      <w:tr w:rsidR="00A01469" w:rsidRPr="00070E7C" w14:paraId="46C25E28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7B7A972A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Isoproturon</w:t>
            </w:r>
          </w:p>
        </w:tc>
        <w:tc>
          <w:tcPr>
            <w:tcW w:w="992" w:type="dxa"/>
            <w:vAlign w:val="center"/>
          </w:tcPr>
          <w:p w14:paraId="29061F6B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6AF01AC5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6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tcW w:w="992" w:type="dxa"/>
            <w:vAlign w:val="center"/>
          </w:tcPr>
          <w:p w14:paraId="183FDBAC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4DB22BC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1196" w:type="dxa"/>
            <w:vAlign w:val="center"/>
          </w:tcPr>
          <w:p w14:paraId="45D06A8D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70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7947E69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3</w:t>
            </w:r>
          </w:p>
        </w:tc>
      </w:tr>
      <w:tr w:rsidR="00A01469" w:rsidRPr="00070E7C" w14:paraId="33A61D91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29A30078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Malathion</w:t>
            </w:r>
          </w:p>
        </w:tc>
        <w:tc>
          <w:tcPr>
            <w:tcW w:w="992" w:type="dxa"/>
            <w:vAlign w:val="center"/>
          </w:tcPr>
          <w:p w14:paraId="6D55D08F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102EFD68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8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9</w:t>
            </w:r>
          </w:p>
        </w:tc>
        <w:tc>
          <w:tcPr>
            <w:tcW w:w="992" w:type="dxa"/>
            <w:vAlign w:val="center"/>
          </w:tcPr>
          <w:p w14:paraId="75BC3134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FB8A175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2</w:t>
            </w:r>
          </w:p>
        </w:tc>
        <w:tc>
          <w:tcPr>
            <w:tcW w:w="1196" w:type="dxa"/>
            <w:vAlign w:val="center"/>
          </w:tcPr>
          <w:p w14:paraId="7916F239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3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057640E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5</w:t>
            </w:r>
          </w:p>
        </w:tc>
      </w:tr>
      <w:tr w:rsidR="00A01469" w:rsidRPr="00070E7C" w14:paraId="581AF4BA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06C90B2A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Methiocarb</w:t>
            </w:r>
          </w:p>
        </w:tc>
        <w:tc>
          <w:tcPr>
            <w:tcW w:w="992" w:type="dxa"/>
            <w:vAlign w:val="center"/>
          </w:tcPr>
          <w:p w14:paraId="69BDF0B2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36C7BD79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5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7</w:t>
            </w:r>
          </w:p>
        </w:tc>
        <w:tc>
          <w:tcPr>
            <w:tcW w:w="992" w:type="dxa"/>
            <w:vAlign w:val="center"/>
          </w:tcPr>
          <w:p w14:paraId="27BC9882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9338CFF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  <w:vAlign w:val="center"/>
          </w:tcPr>
          <w:p w14:paraId="19B4B6FB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68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4DC7255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5</w:t>
            </w:r>
          </w:p>
        </w:tc>
      </w:tr>
      <w:tr w:rsidR="00A01469" w:rsidRPr="00070E7C" w14:paraId="4A16AC46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1D2B7936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Methoalachlor</w:t>
            </w:r>
          </w:p>
        </w:tc>
        <w:tc>
          <w:tcPr>
            <w:tcW w:w="992" w:type="dxa"/>
            <w:vAlign w:val="center"/>
          </w:tcPr>
          <w:p w14:paraId="27D5C6D7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4F39DEC0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0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5</w:t>
            </w:r>
          </w:p>
        </w:tc>
        <w:tc>
          <w:tcPr>
            <w:tcW w:w="992" w:type="dxa"/>
            <w:vAlign w:val="center"/>
          </w:tcPr>
          <w:p w14:paraId="7A2351E0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808EE52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1196" w:type="dxa"/>
            <w:vAlign w:val="center"/>
          </w:tcPr>
          <w:p w14:paraId="49AB81A7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76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399B08B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4</w:t>
            </w:r>
          </w:p>
        </w:tc>
      </w:tr>
      <w:tr w:rsidR="00A01469" w:rsidRPr="00070E7C" w14:paraId="4541DEE8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62DBC2DC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Molinate</w:t>
            </w:r>
          </w:p>
        </w:tc>
        <w:tc>
          <w:tcPr>
            <w:tcW w:w="992" w:type="dxa"/>
            <w:vAlign w:val="center"/>
          </w:tcPr>
          <w:p w14:paraId="23CF4C10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62A5C8FE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6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5</w:t>
            </w:r>
          </w:p>
        </w:tc>
        <w:tc>
          <w:tcPr>
            <w:tcW w:w="992" w:type="dxa"/>
            <w:vAlign w:val="center"/>
          </w:tcPr>
          <w:p w14:paraId="0D1CA78C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F544F39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  <w:vAlign w:val="center"/>
          </w:tcPr>
          <w:p w14:paraId="006FFB61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61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30B5828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</w:tr>
      <w:tr w:rsidR="00A01469" w:rsidRPr="00070E7C" w14:paraId="490A762F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0B115090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Omethoate</w:t>
            </w:r>
          </w:p>
        </w:tc>
        <w:tc>
          <w:tcPr>
            <w:tcW w:w="992" w:type="dxa"/>
            <w:vAlign w:val="center"/>
          </w:tcPr>
          <w:p w14:paraId="324C5577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35779611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2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9</w:t>
            </w:r>
          </w:p>
        </w:tc>
        <w:tc>
          <w:tcPr>
            <w:tcW w:w="992" w:type="dxa"/>
            <w:vAlign w:val="center"/>
          </w:tcPr>
          <w:p w14:paraId="47C4C9DD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3810C42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2</w:t>
            </w:r>
          </w:p>
        </w:tc>
        <w:tc>
          <w:tcPr>
            <w:tcW w:w="1196" w:type="dxa"/>
            <w:vAlign w:val="center"/>
          </w:tcPr>
          <w:p w14:paraId="68C02C2C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7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F6B78EA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3</w:t>
            </w:r>
          </w:p>
        </w:tc>
      </w:tr>
      <w:tr w:rsidR="00A01469" w:rsidRPr="00070E7C" w14:paraId="5FB2812F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3164C65C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Parathion-ethyl</w:t>
            </w:r>
          </w:p>
        </w:tc>
        <w:tc>
          <w:tcPr>
            <w:tcW w:w="992" w:type="dxa"/>
            <w:vAlign w:val="center"/>
          </w:tcPr>
          <w:p w14:paraId="021A96BC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51155F92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1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8</w:t>
            </w:r>
          </w:p>
        </w:tc>
        <w:tc>
          <w:tcPr>
            <w:tcW w:w="992" w:type="dxa"/>
            <w:vAlign w:val="center"/>
          </w:tcPr>
          <w:p w14:paraId="3C004380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12A5FB6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  <w:vAlign w:val="center"/>
          </w:tcPr>
          <w:p w14:paraId="01A6BDA3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4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4C5B4B5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7</w:t>
            </w:r>
          </w:p>
        </w:tc>
      </w:tr>
      <w:tr w:rsidR="00A01469" w:rsidRPr="00070E7C" w14:paraId="69DA08E2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5E12D000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Parathion-methyl</w:t>
            </w:r>
          </w:p>
        </w:tc>
        <w:tc>
          <w:tcPr>
            <w:tcW w:w="992" w:type="dxa"/>
            <w:vAlign w:val="center"/>
          </w:tcPr>
          <w:p w14:paraId="12C2675F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4704530C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77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5</w:t>
            </w:r>
          </w:p>
        </w:tc>
        <w:tc>
          <w:tcPr>
            <w:tcW w:w="992" w:type="dxa"/>
            <w:vAlign w:val="center"/>
          </w:tcPr>
          <w:p w14:paraId="0BF2BB4B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A07EE1B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  <w:vAlign w:val="center"/>
          </w:tcPr>
          <w:p w14:paraId="1D46750D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1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3053549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0</w:t>
            </w:r>
          </w:p>
        </w:tc>
      </w:tr>
      <w:tr w:rsidR="00A01469" w:rsidRPr="00070E7C" w14:paraId="28342C55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6C93BE5C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hloraz</w:t>
            </w:r>
          </w:p>
        </w:tc>
        <w:tc>
          <w:tcPr>
            <w:tcW w:w="992" w:type="dxa"/>
            <w:vAlign w:val="center"/>
          </w:tcPr>
          <w:p w14:paraId="7AFABDB7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004CFDB6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6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8</w:t>
            </w:r>
          </w:p>
        </w:tc>
        <w:tc>
          <w:tcPr>
            <w:tcW w:w="992" w:type="dxa"/>
            <w:vAlign w:val="center"/>
          </w:tcPr>
          <w:p w14:paraId="24ADD5B5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BEC4923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1196" w:type="dxa"/>
            <w:vAlign w:val="center"/>
          </w:tcPr>
          <w:p w14:paraId="72BE9768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2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4C36CDE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4</w:t>
            </w:r>
          </w:p>
        </w:tc>
      </w:tr>
      <w:tr w:rsidR="00A01469" w:rsidRPr="00070E7C" w14:paraId="24A9343A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74958EBE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Propanil</w:t>
            </w:r>
          </w:p>
        </w:tc>
        <w:tc>
          <w:tcPr>
            <w:tcW w:w="992" w:type="dxa"/>
            <w:vAlign w:val="center"/>
          </w:tcPr>
          <w:p w14:paraId="2892155F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074AAB37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2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8</w:t>
            </w:r>
          </w:p>
        </w:tc>
        <w:tc>
          <w:tcPr>
            <w:tcW w:w="992" w:type="dxa"/>
            <w:vAlign w:val="center"/>
          </w:tcPr>
          <w:p w14:paraId="56971E51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E72F23F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1196" w:type="dxa"/>
            <w:vAlign w:val="center"/>
          </w:tcPr>
          <w:p w14:paraId="1AC45F83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79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A90EB8B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8</w:t>
            </w:r>
          </w:p>
        </w:tc>
      </w:tr>
      <w:tr w:rsidR="00A01469" w:rsidRPr="00070E7C" w14:paraId="153E5C53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0A454AF3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Propazine</w:t>
            </w:r>
          </w:p>
        </w:tc>
        <w:tc>
          <w:tcPr>
            <w:tcW w:w="992" w:type="dxa"/>
            <w:vAlign w:val="center"/>
          </w:tcPr>
          <w:p w14:paraId="1F58F065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320B1B4C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78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9</w:t>
            </w:r>
          </w:p>
        </w:tc>
        <w:tc>
          <w:tcPr>
            <w:tcW w:w="992" w:type="dxa"/>
            <w:vAlign w:val="center"/>
          </w:tcPr>
          <w:p w14:paraId="6F230CD2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EAFC8CE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1</w:t>
            </w:r>
          </w:p>
        </w:tc>
        <w:tc>
          <w:tcPr>
            <w:tcW w:w="1196" w:type="dxa"/>
            <w:vAlign w:val="center"/>
          </w:tcPr>
          <w:p w14:paraId="28B74BB2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60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ADFC2BC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3</w:t>
            </w:r>
          </w:p>
        </w:tc>
      </w:tr>
      <w:tr w:rsidR="00A01469" w:rsidRPr="00070E7C" w14:paraId="522CCF13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14688E35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Pyriproxifen</w:t>
            </w:r>
          </w:p>
        </w:tc>
        <w:tc>
          <w:tcPr>
            <w:tcW w:w="992" w:type="dxa"/>
            <w:vAlign w:val="center"/>
          </w:tcPr>
          <w:p w14:paraId="0A24479F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2CDC535D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9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6</w:t>
            </w:r>
          </w:p>
        </w:tc>
        <w:tc>
          <w:tcPr>
            <w:tcW w:w="992" w:type="dxa"/>
            <w:vAlign w:val="center"/>
          </w:tcPr>
          <w:p w14:paraId="1B76DDE5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A2B5C21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  <w:vAlign w:val="center"/>
          </w:tcPr>
          <w:p w14:paraId="2C7A31D6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2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6D69C08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1</w:t>
            </w:r>
          </w:p>
        </w:tc>
      </w:tr>
      <w:tr w:rsidR="00A01469" w:rsidRPr="00070E7C" w14:paraId="12E2EC94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1C10E286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Simazine</w:t>
            </w:r>
          </w:p>
        </w:tc>
        <w:tc>
          <w:tcPr>
            <w:tcW w:w="992" w:type="dxa"/>
            <w:vAlign w:val="center"/>
          </w:tcPr>
          <w:p w14:paraId="4ECEE141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71A46BC1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3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tcW w:w="992" w:type="dxa"/>
            <w:vAlign w:val="center"/>
          </w:tcPr>
          <w:p w14:paraId="4BC6AF97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04B2406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  <w:vAlign w:val="center"/>
          </w:tcPr>
          <w:p w14:paraId="7DB1D0CB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42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9A3FB0D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56</w:t>
            </w:r>
          </w:p>
        </w:tc>
      </w:tr>
      <w:tr w:rsidR="00A01469" w:rsidRPr="00070E7C" w14:paraId="0C15C635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269AAEDA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Tebuconazole</w:t>
            </w:r>
          </w:p>
        </w:tc>
        <w:tc>
          <w:tcPr>
            <w:tcW w:w="992" w:type="dxa"/>
            <w:vAlign w:val="center"/>
          </w:tcPr>
          <w:p w14:paraId="1732A6CE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0D35FCDD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1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8</w:t>
            </w:r>
          </w:p>
        </w:tc>
        <w:tc>
          <w:tcPr>
            <w:tcW w:w="992" w:type="dxa"/>
            <w:vAlign w:val="center"/>
          </w:tcPr>
          <w:p w14:paraId="6B325D75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6385408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1196" w:type="dxa"/>
            <w:vAlign w:val="center"/>
          </w:tcPr>
          <w:p w14:paraId="39FC7A91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79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5F6E757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5</w:t>
            </w:r>
          </w:p>
        </w:tc>
      </w:tr>
      <w:tr w:rsidR="00A01469" w:rsidRPr="00070E7C" w14:paraId="09A90C5D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3A618B50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Terbumeton</w:t>
            </w:r>
          </w:p>
        </w:tc>
        <w:tc>
          <w:tcPr>
            <w:tcW w:w="992" w:type="dxa"/>
            <w:vAlign w:val="center"/>
          </w:tcPr>
          <w:p w14:paraId="4B2A4E69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310EDD86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2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tcW w:w="992" w:type="dxa"/>
            <w:vAlign w:val="center"/>
          </w:tcPr>
          <w:p w14:paraId="22552D2E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8B30CD6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1196" w:type="dxa"/>
            <w:vAlign w:val="center"/>
          </w:tcPr>
          <w:p w14:paraId="48004063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62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CB2FD37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3</w:t>
            </w:r>
          </w:p>
        </w:tc>
      </w:tr>
      <w:tr w:rsidR="00A01469" w:rsidRPr="00070E7C" w14:paraId="78E9B55B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354BF60C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Terbumeton-desethyl</w:t>
            </w:r>
          </w:p>
        </w:tc>
        <w:tc>
          <w:tcPr>
            <w:tcW w:w="992" w:type="dxa"/>
            <w:vAlign w:val="center"/>
          </w:tcPr>
          <w:p w14:paraId="3E2AEEEB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101C8EEE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5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tcW w:w="992" w:type="dxa"/>
            <w:vAlign w:val="center"/>
          </w:tcPr>
          <w:p w14:paraId="32A406F8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59AC2F02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1</w:t>
            </w:r>
          </w:p>
        </w:tc>
        <w:tc>
          <w:tcPr>
            <w:tcW w:w="1196" w:type="dxa"/>
            <w:vAlign w:val="center"/>
          </w:tcPr>
          <w:p w14:paraId="3D94548A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51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E7C12C9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2</w:t>
            </w:r>
          </w:p>
        </w:tc>
      </w:tr>
      <w:tr w:rsidR="00A01469" w:rsidRPr="00070E7C" w14:paraId="0C85219A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38DF6C81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Terbuthylazine</w:t>
            </w:r>
          </w:p>
        </w:tc>
        <w:tc>
          <w:tcPr>
            <w:tcW w:w="992" w:type="dxa"/>
            <w:vAlign w:val="center"/>
          </w:tcPr>
          <w:p w14:paraId="6E5261DC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69811C52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9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5</w:t>
            </w:r>
          </w:p>
        </w:tc>
        <w:tc>
          <w:tcPr>
            <w:tcW w:w="992" w:type="dxa"/>
            <w:vAlign w:val="center"/>
          </w:tcPr>
          <w:p w14:paraId="1928691B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E54F931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1196" w:type="dxa"/>
            <w:vAlign w:val="center"/>
          </w:tcPr>
          <w:p w14:paraId="5CE8921C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60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13A16AF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7</w:t>
            </w:r>
          </w:p>
        </w:tc>
      </w:tr>
      <w:tr w:rsidR="00A01469" w:rsidRPr="00070E7C" w14:paraId="06A80C6C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6A66C53E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Terbuthylazine-2-hydroxy</w:t>
            </w:r>
          </w:p>
        </w:tc>
        <w:tc>
          <w:tcPr>
            <w:tcW w:w="992" w:type="dxa"/>
            <w:vAlign w:val="center"/>
          </w:tcPr>
          <w:p w14:paraId="03A9D37D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25230E78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7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tcW w:w="992" w:type="dxa"/>
            <w:vAlign w:val="center"/>
          </w:tcPr>
          <w:p w14:paraId="4CEEE3F1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3AB5FEF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  <w:vAlign w:val="center"/>
          </w:tcPr>
          <w:p w14:paraId="608BFCF5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2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574387D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1</w:t>
            </w:r>
          </w:p>
        </w:tc>
      </w:tr>
      <w:tr w:rsidR="00A01469" w:rsidRPr="00070E7C" w14:paraId="05D3BFE2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77F14C32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Terbuthylazine-desethyl</w:t>
            </w:r>
          </w:p>
        </w:tc>
        <w:tc>
          <w:tcPr>
            <w:tcW w:w="992" w:type="dxa"/>
            <w:vAlign w:val="center"/>
          </w:tcPr>
          <w:p w14:paraId="7F050682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7ED79C3D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2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tcW w:w="992" w:type="dxa"/>
            <w:vAlign w:val="center"/>
          </w:tcPr>
          <w:p w14:paraId="3091C978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3EADD6E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  <w:vAlign w:val="center"/>
          </w:tcPr>
          <w:p w14:paraId="443DA0D3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0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B4F8CA8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4</w:t>
            </w:r>
          </w:p>
        </w:tc>
      </w:tr>
      <w:tr w:rsidR="00A01469" w:rsidRPr="00070E7C" w14:paraId="4EC86729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2774F315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Terbutryn</w:t>
            </w:r>
          </w:p>
        </w:tc>
        <w:tc>
          <w:tcPr>
            <w:tcW w:w="992" w:type="dxa"/>
            <w:vAlign w:val="center"/>
          </w:tcPr>
          <w:p w14:paraId="4C9E2606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6A259343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7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tcW w:w="992" w:type="dxa"/>
            <w:vAlign w:val="center"/>
          </w:tcPr>
          <w:p w14:paraId="3E8F5E70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D26B426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1196" w:type="dxa"/>
            <w:vAlign w:val="center"/>
          </w:tcPr>
          <w:p w14:paraId="70D9D7E4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59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03C279B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43</w:t>
            </w:r>
          </w:p>
        </w:tc>
      </w:tr>
      <w:tr w:rsidR="00A01469" w:rsidRPr="00070E7C" w14:paraId="20EDF06F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792A617D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Thiabendazole</w:t>
            </w:r>
          </w:p>
        </w:tc>
        <w:tc>
          <w:tcPr>
            <w:tcW w:w="992" w:type="dxa"/>
            <w:vAlign w:val="center"/>
          </w:tcPr>
          <w:p w14:paraId="69EAF131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7533DD82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2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tcW w:w="992" w:type="dxa"/>
            <w:vAlign w:val="center"/>
          </w:tcPr>
          <w:p w14:paraId="61C5B5F7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8E2BABD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  <w:vAlign w:val="center"/>
          </w:tcPr>
          <w:p w14:paraId="2D22E816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0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F2E5E8C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2</w:t>
            </w:r>
          </w:p>
        </w:tc>
      </w:tr>
      <w:tr w:rsidR="00A01469" w:rsidRPr="00070E7C" w14:paraId="3AC07CB2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632DA86A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Thiamethoxam</w:t>
            </w:r>
          </w:p>
        </w:tc>
        <w:tc>
          <w:tcPr>
            <w:tcW w:w="992" w:type="dxa"/>
            <w:vAlign w:val="center"/>
          </w:tcPr>
          <w:p w14:paraId="69A2DF65" w14:textId="77777777" w:rsidR="00F972EB" w:rsidRPr="00F972EB" w:rsidRDefault="00F972EB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28610D52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4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9</w:t>
            </w:r>
          </w:p>
        </w:tc>
        <w:tc>
          <w:tcPr>
            <w:tcW w:w="992" w:type="dxa"/>
            <w:vAlign w:val="center"/>
          </w:tcPr>
          <w:p w14:paraId="2E48BE49" w14:textId="77777777" w:rsidR="00F972EB" w:rsidRPr="00F972EB" w:rsidRDefault="00D93A89" w:rsidP="000F1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7B8B28A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1196" w:type="dxa"/>
            <w:vAlign w:val="center"/>
          </w:tcPr>
          <w:p w14:paraId="43A61E91" w14:textId="77777777" w:rsidR="00F972EB" w:rsidRPr="00F972EB" w:rsidRDefault="00D93A8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1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6EF70A0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1</w:t>
            </w:r>
          </w:p>
        </w:tc>
      </w:tr>
      <w:tr w:rsidR="00A01469" w:rsidRPr="00070E7C" w14:paraId="65BAB8C7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0" w:type="dxa"/>
            <w:hideMark/>
          </w:tcPr>
          <w:p w14:paraId="057C98F3" w14:textId="77777777" w:rsidR="00F972EB" w:rsidRPr="006E1DD6" w:rsidRDefault="00F972EB" w:rsidP="000938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0"/>
              </w:rPr>
              <w:t>Tolclofos-methyl</w:t>
            </w:r>
          </w:p>
        </w:tc>
        <w:tc>
          <w:tcPr>
            <w:tcW w:w="992" w:type="dxa"/>
            <w:vAlign w:val="center"/>
          </w:tcPr>
          <w:p w14:paraId="1804656A" w14:textId="77777777" w:rsidR="00F972EB" w:rsidRPr="00F972EB" w:rsidRDefault="00F972EB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vAlign w:val="center"/>
          </w:tcPr>
          <w:p w14:paraId="7BB363C1" w14:textId="77777777" w:rsidR="00F972EB" w:rsidRPr="00F972EB" w:rsidRDefault="00F972EB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0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tcW w:w="992" w:type="dxa"/>
            <w:vAlign w:val="center"/>
          </w:tcPr>
          <w:p w14:paraId="2C06D18F" w14:textId="77777777" w:rsidR="00F972EB" w:rsidRPr="00F972EB" w:rsidRDefault="00D93A89" w:rsidP="000F1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CA22AE6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1196" w:type="dxa"/>
            <w:vAlign w:val="center"/>
          </w:tcPr>
          <w:p w14:paraId="14548C21" w14:textId="77777777" w:rsidR="00F972EB" w:rsidRPr="00F972EB" w:rsidRDefault="00D93A8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5 </w:t>
            </w:r>
            <w:r w:rsidR="001C6450"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A9087E9" w14:textId="77777777" w:rsidR="00F972EB" w:rsidRPr="00F972EB" w:rsidRDefault="00D93A89" w:rsidP="000F1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</w:tr>
    </w:tbl>
    <w:p w14:paraId="474FA0E8" w14:textId="77777777" w:rsidR="006E1DD6" w:rsidRDefault="006E1DD6" w:rsidP="005A5AAD">
      <w:pPr>
        <w:jc w:val="both"/>
        <w:rPr>
          <w:rFonts w:ascii="Times New Roman" w:hAnsi="Times New Roman" w:cs="Times New Roman"/>
          <w:szCs w:val="24"/>
        </w:rPr>
      </w:pPr>
    </w:p>
    <w:p w14:paraId="54DCAC5C" w14:textId="77777777" w:rsidR="006E1DD6" w:rsidRDefault="006E1DD6" w:rsidP="005A5AAD">
      <w:pPr>
        <w:jc w:val="both"/>
        <w:rPr>
          <w:rFonts w:ascii="Times New Roman" w:hAnsi="Times New Roman" w:cs="Times New Roman"/>
          <w:szCs w:val="24"/>
        </w:rPr>
        <w:sectPr w:rsidR="006E1DD6" w:rsidSect="00A0146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LightList-Accent3"/>
        <w:tblpPr w:leftFromText="141" w:rightFromText="141" w:vertAnchor="page" w:horzAnchor="margin" w:tblpX="-176" w:tblpY="2537"/>
        <w:tblW w:w="4883" w:type="pct"/>
        <w:tblLook w:val="0000" w:firstRow="0" w:lastRow="0" w:firstColumn="0" w:lastColumn="0" w:noHBand="0" w:noVBand="0"/>
      </w:tblPr>
      <w:tblGrid>
        <w:gridCol w:w="2203"/>
        <w:gridCol w:w="978"/>
        <w:gridCol w:w="1183"/>
        <w:gridCol w:w="979"/>
        <w:gridCol w:w="985"/>
        <w:gridCol w:w="1196"/>
        <w:gridCol w:w="992"/>
      </w:tblGrid>
      <w:tr w:rsidR="006E1DD6" w14:paraId="0CEBEA27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6" w:type="dxa"/>
            <w:gridSpan w:val="7"/>
          </w:tcPr>
          <w:p w14:paraId="30CD3B96" w14:textId="77777777" w:rsidR="006E1DD6" w:rsidRPr="006E1DD6" w:rsidRDefault="006E1DD6" w:rsidP="00A014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24"/>
                <w:lang w:eastAsia="es-ES"/>
              </w:rPr>
            </w:pPr>
            <w:r w:rsidRPr="006E1DD6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24"/>
                <w:lang w:eastAsia="es-ES"/>
              </w:rPr>
              <w:lastRenderedPageBreak/>
              <w:t>HONEY</w:t>
            </w:r>
            <w:r w:rsidRPr="006E1DD6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24"/>
                <w:lang w:eastAsia="es-ES"/>
              </w:rPr>
              <w:t xml:space="preserve"> </w:t>
            </w:r>
          </w:p>
          <w:p w14:paraId="4C73AE20" w14:textId="77777777" w:rsidR="006E1DD6" w:rsidRDefault="006E1DD6" w:rsidP="00A014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24"/>
                <w:lang w:eastAsia="es-ES"/>
              </w:rPr>
            </w:pPr>
          </w:p>
        </w:tc>
      </w:tr>
      <w:tr w:rsidR="00A01469" w:rsidRPr="00070E7C" w14:paraId="77B4402C" w14:textId="77777777" w:rsidTr="000F1092">
        <w:trPr>
          <w:trHeight w:hRule="exact" w:val="5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51829C8E" w14:textId="77777777" w:rsidR="006E1DD6" w:rsidRPr="00544E34" w:rsidRDefault="000F1092" w:rsidP="00A014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Cs w:val="24"/>
                <w:lang w:val="es-ES" w:eastAsia="es-ES"/>
              </w:rPr>
              <w:pict w14:anchorId="1CD54B6B">
                <v:shape id="_x0000_s1080" type="#_x0000_t202" style="position:absolute;left:0;text-align:left;margin-left:-9.3pt;margin-top:-89pt;width:419.9pt;height:41.85pt;z-index:251676672;mso-position-horizontal-relative:text;mso-position-vertical-relative:text;mso-width-relative:margin;mso-height-relative:margin" stroked="f">
                  <v:textbox style="mso-next-textbox:#_x0000_s1080">
                    <w:txbxContent>
                      <w:p w14:paraId="4F605397" w14:textId="77777777" w:rsidR="00A01469" w:rsidRPr="00C021A6" w:rsidRDefault="00A01469" w:rsidP="00433EA7">
                        <w:pPr>
                          <w:rPr>
                            <w:rFonts w:ascii="Times New Roman" w:hAnsi="Times New Roman"/>
                            <w:b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Cs w:val="24"/>
                          </w:rPr>
                          <w:t>Table S2</w:t>
                        </w:r>
                        <w:r w:rsidRPr="00C021A6">
                          <w:rPr>
                            <w:rFonts w:ascii="Times New Roman" w:hAnsi="Times New Roman"/>
                            <w:b/>
                            <w:szCs w:val="24"/>
                          </w:rPr>
                          <w:t xml:space="preserve">. </w:t>
                        </w:r>
                        <w:r>
                          <w:rPr>
                            <w:rFonts w:ascii="Times New Roman" w:hAnsi="Times New Roman"/>
                            <w:szCs w:val="24"/>
                          </w:rPr>
                          <w:t>Validation data of QuEChERS and SPE approaches for honey matrix</w:t>
                        </w:r>
                        <w:r w:rsidRPr="00C021A6">
                          <w:rPr>
                            <w:rFonts w:ascii="Times New Roman" w:hAnsi="Times New Roman"/>
                            <w:szCs w:val="24"/>
                          </w:rPr>
                          <w:t>. LOQ, recovery</w:t>
                        </w:r>
                        <w:r>
                          <w:rPr>
                            <w:rFonts w:ascii="Times New Roman" w:hAnsi="Times New Roman"/>
                            <w:szCs w:val="24"/>
                          </w:rPr>
                          <w:t xml:space="preserve"> (R)</w:t>
                        </w:r>
                        <w:r w:rsidRPr="00C021A6">
                          <w:rPr>
                            <w:rFonts w:ascii="Times New Roman" w:hAnsi="Times New Roman"/>
                            <w:szCs w:val="24"/>
                          </w:rPr>
                          <w:t xml:space="preserve">, precision (RSD) and matrix effects of the analyzed pesticides. </w:t>
                        </w:r>
                      </w:p>
                      <w:p w14:paraId="3D73AE48" w14:textId="77777777" w:rsidR="00A01469" w:rsidRPr="000C4032" w:rsidRDefault="00A01469" w:rsidP="00433EA7"/>
                    </w:txbxContent>
                  </v:textbox>
                </v:shape>
              </w:pict>
            </w:r>
            <w:r w:rsidR="006E1DD6" w:rsidRPr="00544E34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24"/>
                <w:lang w:eastAsia="es-ES"/>
              </w:rPr>
              <w:t xml:space="preserve">                                        </w:t>
            </w:r>
          </w:p>
        </w:tc>
        <w:tc>
          <w:tcPr>
            <w:tcW w:w="3140" w:type="dxa"/>
            <w:gridSpan w:val="3"/>
          </w:tcPr>
          <w:p w14:paraId="1ABCCAE1" w14:textId="77777777" w:rsidR="006E1DD6" w:rsidRPr="006E1DD6" w:rsidRDefault="006E1DD6" w:rsidP="00A01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4"/>
                <w:lang w:eastAsia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es-ES"/>
              </w:rPr>
              <w:t>QuECh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3" w:type="dxa"/>
            <w:gridSpan w:val="3"/>
          </w:tcPr>
          <w:p w14:paraId="57BFE4AA" w14:textId="77777777" w:rsidR="006E1DD6" w:rsidRPr="00070E7C" w:rsidRDefault="006E1DD6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6E1DD6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es-ES"/>
              </w:rPr>
              <w:t>SPE</w:t>
            </w:r>
          </w:p>
        </w:tc>
      </w:tr>
      <w:tr w:rsidR="00A01469" w:rsidRPr="00070E7C" w14:paraId="548845BE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590EBFD5" w14:textId="77777777" w:rsidR="00A01469" w:rsidRPr="00070E7C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070E7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Pesticide</w:t>
            </w:r>
          </w:p>
        </w:tc>
        <w:tc>
          <w:tcPr>
            <w:tcW w:w="978" w:type="dxa"/>
          </w:tcPr>
          <w:p w14:paraId="25E2454B" w14:textId="77777777" w:rsidR="00A01469" w:rsidRPr="00070E7C" w:rsidRDefault="00A01469" w:rsidP="00A01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070E7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LOQ</w:t>
            </w:r>
          </w:p>
          <w:p w14:paraId="74890BD6" w14:textId="77777777" w:rsidR="00A01469" w:rsidRPr="00070E7C" w:rsidRDefault="00A01469" w:rsidP="00A01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  <w:p w14:paraId="4897F66B" w14:textId="77777777" w:rsidR="00A01469" w:rsidRPr="00070E7C" w:rsidRDefault="00A01469" w:rsidP="00A01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070E7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ng·g</w:t>
            </w:r>
            <w:r w:rsidRPr="00070E7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-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08D55372" w14:textId="77777777" w:rsidR="00A01469" w:rsidRPr="00070E7C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070E7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± RSD</w:t>
            </w:r>
          </w:p>
          <w:p w14:paraId="7AEEF774" w14:textId="77777777" w:rsidR="00A01469" w:rsidRPr="00070E7C" w:rsidRDefault="00A01469" w:rsidP="00A01469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  <w:p w14:paraId="3C982270" w14:textId="77777777" w:rsidR="00A01469" w:rsidRPr="00070E7C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070E7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(%)</w:t>
            </w:r>
          </w:p>
          <w:p w14:paraId="336E01EC" w14:textId="77777777" w:rsidR="00A01469" w:rsidRPr="00070E7C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  <w:p w14:paraId="1E4C8F68" w14:textId="77777777" w:rsidR="00A01469" w:rsidRPr="00070E7C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979" w:type="dxa"/>
          </w:tcPr>
          <w:p w14:paraId="7A2645FF" w14:textId="77777777" w:rsidR="00A01469" w:rsidRPr="00070E7C" w:rsidRDefault="00A01469" w:rsidP="00A01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070E7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Matrix</w:t>
            </w:r>
          </w:p>
          <w:p w14:paraId="295830D6" w14:textId="77777777" w:rsidR="00A01469" w:rsidRPr="00070E7C" w:rsidRDefault="00A01469" w:rsidP="00A01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070E7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effects</w:t>
            </w:r>
          </w:p>
          <w:p w14:paraId="37565C7B" w14:textId="77777777" w:rsidR="00A01469" w:rsidRPr="00070E7C" w:rsidRDefault="00A01469" w:rsidP="00A01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070E7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0726B341" w14:textId="77777777" w:rsidR="00A01469" w:rsidRPr="00070E7C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070E7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LOQ</w:t>
            </w:r>
          </w:p>
          <w:p w14:paraId="72B76C8C" w14:textId="77777777" w:rsidR="00A01469" w:rsidRPr="00070E7C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  <w:p w14:paraId="01CC2FF3" w14:textId="77777777" w:rsidR="00A01469" w:rsidRPr="00070E7C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070E7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ng·g</w:t>
            </w:r>
            <w:r w:rsidRPr="00070E7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s-ES"/>
              </w:rPr>
              <w:t>-1</w:t>
            </w:r>
          </w:p>
        </w:tc>
        <w:tc>
          <w:tcPr>
            <w:tcW w:w="1196" w:type="dxa"/>
          </w:tcPr>
          <w:p w14:paraId="11581EC6" w14:textId="77777777" w:rsidR="00A01469" w:rsidRPr="00070E7C" w:rsidRDefault="00A01469" w:rsidP="00A01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070E7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± RSD</w:t>
            </w:r>
          </w:p>
          <w:p w14:paraId="7CA14CD3" w14:textId="77777777" w:rsidR="00A01469" w:rsidRPr="00070E7C" w:rsidRDefault="00A01469" w:rsidP="00A01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  <w:p w14:paraId="530D22A7" w14:textId="77777777" w:rsidR="00A01469" w:rsidRPr="00070E7C" w:rsidRDefault="00A01469" w:rsidP="00A01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070E7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(%)</w:t>
            </w:r>
          </w:p>
          <w:p w14:paraId="39F73F01" w14:textId="77777777" w:rsidR="00A01469" w:rsidRPr="00070E7C" w:rsidRDefault="00A01469" w:rsidP="00A01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  <w:p w14:paraId="5D38D723" w14:textId="77777777" w:rsidR="00A01469" w:rsidRPr="00070E7C" w:rsidRDefault="00A01469" w:rsidP="00A01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8A24862" w14:textId="77777777" w:rsidR="00A01469" w:rsidRPr="00070E7C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070E7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Matrix</w:t>
            </w:r>
          </w:p>
          <w:p w14:paraId="34BFBC4E" w14:textId="77777777" w:rsidR="00A01469" w:rsidRPr="00070E7C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070E7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effects</w:t>
            </w:r>
          </w:p>
          <w:p w14:paraId="3AA7DAF9" w14:textId="77777777" w:rsidR="00A01469" w:rsidRPr="00070E7C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070E7C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(%)</w:t>
            </w:r>
          </w:p>
        </w:tc>
      </w:tr>
      <w:tr w:rsidR="00A01469" w:rsidRPr="00070E7C" w14:paraId="4ADEBF13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noWrap/>
            <w:hideMark/>
          </w:tcPr>
          <w:p w14:paraId="0AE86836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Acetamiprid</w:t>
            </w:r>
          </w:p>
        </w:tc>
        <w:tc>
          <w:tcPr>
            <w:tcW w:w="978" w:type="dxa"/>
            <w:noWrap/>
          </w:tcPr>
          <w:p w14:paraId="10F29F76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3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  <w:noWrap/>
          </w:tcPr>
          <w:p w14:paraId="46DC1C0D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0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tcW w:w="979" w:type="dxa"/>
            <w:noWrap/>
          </w:tcPr>
          <w:p w14:paraId="052D02AE" w14:textId="77777777" w:rsidR="00A01469" w:rsidRPr="000F1092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  <w:noWrap/>
          </w:tcPr>
          <w:p w14:paraId="2ACC8C87" w14:textId="77777777" w:rsidR="00A01469" w:rsidRPr="000F1092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  <w:noWrap/>
          </w:tcPr>
          <w:p w14:paraId="0437DD2E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4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noWrap/>
          </w:tcPr>
          <w:p w14:paraId="6E2CE1C9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5</w:t>
            </w:r>
          </w:p>
        </w:tc>
      </w:tr>
      <w:tr w:rsidR="00A01469" w:rsidRPr="00070E7C" w14:paraId="0D9B054B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5E551AD6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Acetochlor</w:t>
            </w:r>
          </w:p>
        </w:tc>
        <w:tc>
          <w:tcPr>
            <w:tcW w:w="978" w:type="dxa"/>
          </w:tcPr>
          <w:p w14:paraId="01F362E8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2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7126059E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0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8</w:t>
            </w:r>
          </w:p>
        </w:tc>
        <w:tc>
          <w:tcPr>
            <w:tcW w:w="979" w:type="dxa"/>
          </w:tcPr>
          <w:p w14:paraId="5AB2661A" w14:textId="77777777" w:rsidR="00A01469" w:rsidRPr="000F1092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0903CCFD" w14:textId="77777777" w:rsidR="00A01469" w:rsidRPr="000F1092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</w:tcPr>
          <w:p w14:paraId="71DBBBB5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2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5BCF8A1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8</w:t>
            </w:r>
          </w:p>
        </w:tc>
      </w:tr>
      <w:tr w:rsidR="00A01469" w:rsidRPr="00070E7C" w14:paraId="501ADA4D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0F26C8B2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Alachlor</w:t>
            </w:r>
          </w:p>
        </w:tc>
        <w:tc>
          <w:tcPr>
            <w:tcW w:w="978" w:type="dxa"/>
          </w:tcPr>
          <w:p w14:paraId="5DEDFBDA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2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0DE3B3F6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78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33</w:t>
            </w:r>
          </w:p>
        </w:tc>
        <w:tc>
          <w:tcPr>
            <w:tcW w:w="979" w:type="dxa"/>
          </w:tcPr>
          <w:p w14:paraId="737BAF11" w14:textId="77777777" w:rsidR="00A01469" w:rsidRPr="000F1092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6AF8230C" w14:textId="77777777" w:rsidR="00A01469" w:rsidRPr="000F1092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</w:tcPr>
          <w:p w14:paraId="4C657793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4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BA911C0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</w:tr>
      <w:tr w:rsidR="00A01469" w:rsidRPr="00070E7C" w14:paraId="5C2C4D9B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31359703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Atrazine</w:t>
            </w:r>
          </w:p>
        </w:tc>
        <w:tc>
          <w:tcPr>
            <w:tcW w:w="978" w:type="dxa"/>
          </w:tcPr>
          <w:p w14:paraId="6FEF1C2A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43185B70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0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8</w:t>
            </w:r>
          </w:p>
        </w:tc>
        <w:tc>
          <w:tcPr>
            <w:tcW w:w="979" w:type="dxa"/>
          </w:tcPr>
          <w:p w14:paraId="1878ABFC" w14:textId="77777777" w:rsidR="00A01469" w:rsidRPr="000F1092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686AA348" w14:textId="77777777" w:rsidR="00A01469" w:rsidRPr="000F1092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</w:tcPr>
          <w:p w14:paraId="5E06FEF6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4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D6FFC3B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10</w:t>
            </w:r>
          </w:p>
        </w:tc>
      </w:tr>
      <w:tr w:rsidR="00A01469" w:rsidRPr="00070E7C" w14:paraId="40020D60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2AAA1BE9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Atrazine-desethyl</w:t>
            </w:r>
          </w:p>
        </w:tc>
        <w:tc>
          <w:tcPr>
            <w:tcW w:w="978" w:type="dxa"/>
          </w:tcPr>
          <w:p w14:paraId="5AFD82FF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4A976A2C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76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9</w:t>
            </w:r>
          </w:p>
        </w:tc>
        <w:tc>
          <w:tcPr>
            <w:tcW w:w="979" w:type="dxa"/>
          </w:tcPr>
          <w:p w14:paraId="2DD0E54A" w14:textId="77777777" w:rsidR="00A01469" w:rsidRPr="000F1092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41F9106A" w14:textId="77777777" w:rsidR="00A01469" w:rsidRPr="000F1092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</w:tcPr>
          <w:p w14:paraId="0AF785C2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78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4D30F62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30</w:t>
            </w:r>
          </w:p>
        </w:tc>
      </w:tr>
      <w:tr w:rsidR="00A01469" w:rsidRPr="00070E7C" w14:paraId="5DD76C89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29C7EF7F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Atrazine-desisopropyl</w:t>
            </w:r>
          </w:p>
        </w:tc>
        <w:tc>
          <w:tcPr>
            <w:tcW w:w="978" w:type="dxa"/>
          </w:tcPr>
          <w:p w14:paraId="763BA9E2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69F13FA1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9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41</w:t>
            </w:r>
          </w:p>
        </w:tc>
        <w:tc>
          <w:tcPr>
            <w:tcW w:w="979" w:type="dxa"/>
          </w:tcPr>
          <w:p w14:paraId="6722FF7E" w14:textId="77777777" w:rsidR="00A01469" w:rsidRPr="000F1092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44B07637" w14:textId="77777777" w:rsidR="00A01469" w:rsidRPr="000F1092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</w:tcPr>
          <w:p w14:paraId="40B3F5F8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63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2F00AB4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25</w:t>
            </w:r>
          </w:p>
        </w:tc>
      </w:tr>
      <w:tr w:rsidR="00A01469" w:rsidRPr="00070E7C" w14:paraId="19E025FC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2C6BB91C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Azinphos-ethyl</w:t>
            </w:r>
          </w:p>
        </w:tc>
        <w:tc>
          <w:tcPr>
            <w:tcW w:w="978" w:type="dxa"/>
          </w:tcPr>
          <w:p w14:paraId="3BA92BE2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6405463B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4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tcW w:w="979" w:type="dxa"/>
          </w:tcPr>
          <w:p w14:paraId="39642A10" w14:textId="77777777" w:rsidR="00A01469" w:rsidRPr="000F1092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52AE7F7A" w14:textId="77777777" w:rsidR="00A01469" w:rsidRPr="000F1092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</w:tcPr>
          <w:p w14:paraId="0B5D5918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0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72FA52B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A01469" w:rsidRPr="00070E7C" w14:paraId="293D0F4A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471DF356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Azinphos-methyl</w:t>
            </w:r>
          </w:p>
        </w:tc>
        <w:tc>
          <w:tcPr>
            <w:tcW w:w="978" w:type="dxa"/>
          </w:tcPr>
          <w:p w14:paraId="630D0C52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069E9D14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70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3</w:t>
            </w:r>
          </w:p>
        </w:tc>
        <w:tc>
          <w:tcPr>
            <w:tcW w:w="979" w:type="dxa"/>
          </w:tcPr>
          <w:p w14:paraId="0DFCC257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34B82E51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</w:tcPr>
          <w:p w14:paraId="18D5A16F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74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69EE827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A01469" w:rsidRPr="00070E7C" w14:paraId="00169E45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26804BAC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Buprofezin</w:t>
            </w:r>
          </w:p>
        </w:tc>
        <w:tc>
          <w:tcPr>
            <w:tcW w:w="978" w:type="dxa"/>
          </w:tcPr>
          <w:p w14:paraId="22E3CB65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17FEA73A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4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tcW w:w="979" w:type="dxa"/>
          </w:tcPr>
          <w:p w14:paraId="1F622521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13371A4A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</w:tcPr>
          <w:p w14:paraId="43F83E4F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3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57B23BC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2</w:t>
            </w:r>
          </w:p>
        </w:tc>
      </w:tr>
      <w:tr w:rsidR="00A01469" w:rsidRPr="00070E7C" w14:paraId="35B03E9C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7EC26EAA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arbendazim</w:t>
            </w:r>
          </w:p>
        </w:tc>
        <w:tc>
          <w:tcPr>
            <w:tcW w:w="978" w:type="dxa"/>
          </w:tcPr>
          <w:p w14:paraId="041C7968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536A3F74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79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8</w:t>
            </w:r>
          </w:p>
        </w:tc>
        <w:tc>
          <w:tcPr>
            <w:tcW w:w="979" w:type="dxa"/>
          </w:tcPr>
          <w:p w14:paraId="2E113995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65DAC6F1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196" w:type="dxa"/>
          </w:tcPr>
          <w:p w14:paraId="150F0623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2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C6B267B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8</w:t>
            </w:r>
          </w:p>
        </w:tc>
      </w:tr>
      <w:tr w:rsidR="00A01469" w:rsidRPr="00070E7C" w14:paraId="53A39662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455EBF50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arbofuran</w:t>
            </w:r>
          </w:p>
        </w:tc>
        <w:tc>
          <w:tcPr>
            <w:tcW w:w="978" w:type="dxa"/>
          </w:tcPr>
          <w:p w14:paraId="5EDE3554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0DB0CC7B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56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5</w:t>
            </w:r>
          </w:p>
        </w:tc>
        <w:tc>
          <w:tcPr>
            <w:tcW w:w="979" w:type="dxa"/>
          </w:tcPr>
          <w:p w14:paraId="52A152EA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11F6B8BF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tcW w:w="1196" w:type="dxa"/>
          </w:tcPr>
          <w:p w14:paraId="411A33C7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0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5414292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3</w:t>
            </w:r>
          </w:p>
        </w:tc>
      </w:tr>
      <w:tr w:rsidR="00A01469" w:rsidRPr="00070E7C" w14:paraId="0E2AC608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45CD020C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arbofuran-3-hydroxy</w:t>
            </w:r>
          </w:p>
        </w:tc>
        <w:tc>
          <w:tcPr>
            <w:tcW w:w="978" w:type="dxa"/>
          </w:tcPr>
          <w:p w14:paraId="64D45508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40CF0978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6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28</w:t>
            </w:r>
          </w:p>
        </w:tc>
        <w:tc>
          <w:tcPr>
            <w:tcW w:w="979" w:type="dxa"/>
          </w:tcPr>
          <w:p w14:paraId="61AB1A35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7C194661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</w:tcPr>
          <w:p w14:paraId="70AE035A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0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EC3874F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17</w:t>
            </w:r>
          </w:p>
        </w:tc>
      </w:tr>
      <w:tr w:rsidR="00A01469" w:rsidRPr="00070E7C" w14:paraId="20F1B1DB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19FBDCB4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hlorfenvinphos</w:t>
            </w:r>
          </w:p>
        </w:tc>
        <w:tc>
          <w:tcPr>
            <w:tcW w:w="978" w:type="dxa"/>
          </w:tcPr>
          <w:p w14:paraId="6E4E96EA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580091AE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1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6</w:t>
            </w:r>
          </w:p>
        </w:tc>
        <w:tc>
          <w:tcPr>
            <w:tcW w:w="979" w:type="dxa"/>
          </w:tcPr>
          <w:p w14:paraId="28E1B806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765D82A9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</w:tcPr>
          <w:p w14:paraId="7C6A8E58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1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EE3B70A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</w:tr>
      <w:tr w:rsidR="00A01469" w:rsidRPr="00070E7C" w14:paraId="757E72B8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7340F360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hlorpyrifos</w:t>
            </w:r>
          </w:p>
        </w:tc>
        <w:tc>
          <w:tcPr>
            <w:tcW w:w="978" w:type="dxa"/>
          </w:tcPr>
          <w:p w14:paraId="1DC59B65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40E72C5C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7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5</w:t>
            </w:r>
          </w:p>
        </w:tc>
        <w:tc>
          <w:tcPr>
            <w:tcW w:w="979" w:type="dxa"/>
          </w:tcPr>
          <w:p w14:paraId="7F9DA7E0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5E3E3023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tcW w:w="1196" w:type="dxa"/>
          </w:tcPr>
          <w:p w14:paraId="12C9A0FC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7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C319719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1</w:t>
            </w:r>
          </w:p>
        </w:tc>
      </w:tr>
      <w:tr w:rsidR="00A01469" w:rsidRPr="00070E7C" w14:paraId="55C7EF64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0F03F87B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oumaphos</w:t>
            </w:r>
          </w:p>
        </w:tc>
        <w:tc>
          <w:tcPr>
            <w:tcW w:w="978" w:type="dxa"/>
          </w:tcPr>
          <w:p w14:paraId="26602F12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52FA9BB5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8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3</w:t>
            </w:r>
          </w:p>
        </w:tc>
        <w:tc>
          <w:tcPr>
            <w:tcW w:w="979" w:type="dxa"/>
          </w:tcPr>
          <w:p w14:paraId="7334443F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372B0864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</w:tcPr>
          <w:p w14:paraId="08EDC690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1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4E73ACF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4</w:t>
            </w:r>
          </w:p>
        </w:tc>
      </w:tr>
      <w:tr w:rsidR="00A01469" w:rsidRPr="00070E7C" w14:paraId="470E4F11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7237A126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Diazinon</w:t>
            </w:r>
          </w:p>
        </w:tc>
        <w:tc>
          <w:tcPr>
            <w:tcW w:w="978" w:type="dxa"/>
          </w:tcPr>
          <w:p w14:paraId="5B2E1621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1213DC6A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73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22</w:t>
            </w:r>
          </w:p>
        </w:tc>
        <w:tc>
          <w:tcPr>
            <w:tcW w:w="979" w:type="dxa"/>
          </w:tcPr>
          <w:p w14:paraId="1EFB7B9E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30C21D36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tcW w:w="1196" w:type="dxa"/>
          </w:tcPr>
          <w:p w14:paraId="21E77F07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9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9010449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17</w:t>
            </w:r>
          </w:p>
        </w:tc>
      </w:tr>
      <w:tr w:rsidR="00A01469" w:rsidRPr="00070E7C" w14:paraId="34242959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0AFC2442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Dichlofenthion</w:t>
            </w:r>
          </w:p>
        </w:tc>
        <w:tc>
          <w:tcPr>
            <w:tcW w:w="978" w:type="dxa"/>
          </w:tcPr>
          <w:p w14:paraId="0607ACBB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6F7A309D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0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4</w:t>
            </w:r>
          </w:p>
        </w:tc>
        <w:tc>
          <w:tcPr>
            <w:tcW w:w="979" w:type="dxa"/>
          </w:tcPr>
          <w:p w14:paraId="3DA7D718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6AF38876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</w:tcPr>
          <w:p w14:paraId="1BC7016B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7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C8E24BD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21</w:t>
            </w:r>
          </w:p>
        </w:tc>
      </w:tr>
      <w:tr w:rsidR="00A01469" w:rsidRPr="00070E7C" w14:paraId="53A1F565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6A530822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Dimethoate</w:t>
            </w:r>
          </w:p>
        </w:tc>
        <w:tc>
          <w:tcPr>
            <w:tcW w:w="978" w:type="dxa"/>
          </w:tcPr>
          <w:p w14:paraId="0E6BE12A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1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5BA9AF72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2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21</w:t>
            </w:r>
          </w:p>
        </w:tc>
        <w:tc>
          <w:tcPr>
            <w:tcW w:w="979" w:type="dxa"/>
          </w:tcPr>
          <w:p w14:paraId="17BC822E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35DAE96A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</w:tcPr>
          <w:p w14:paraId="2A396505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42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6E53EAA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8</w:t>
            </w:r>
          </w:p>
        </w:tc>
      </w:tr>
      <w:tr w:rsidR="00A01469" w:rsidRPr="00070E7C" w14:paraId="16A58062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0750046D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Diuron</w:t>
            </w:r>
          </w:p>
        </w:tc>
        <w:tc>
          <w:tcPr>
            <w:tcW w:w="978" w:type="dxa"/>
          </w:tcPr>
          <w:p w14:paraId="23C6902F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13961299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0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8</w:t>
            </w:r>
          </w:p>
        </w:tc>
        <w:tc>
          <w:tcPr>
            <w:tcW w:w="979" w:type="dxa"/>
          </w:tcPr>
          <w:p w14:paraId="7F5441E8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5E7168AD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</w:tcPr>
          <w:p w14:paraId="3FC99761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5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3C1389C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10</w:t>
            </w:r>
          </w:p>
        </w:tc>
      </w:tr>
      <w:tr w:rsidR="00A01469" w:rsidRPr="00070E7C" w14:paraId="31C5E47A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663ADC8E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DMF</w:t>
            </w:r>
          </w:p>
        </w:tc>
        <w:tc>
          <w:tcPr>
            <w:tcW w:w="978" w:type="dxa"/>
          </w:tcPr>
          <w:p w14:paraId="7B2C332F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69B49F16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5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tcW w:w="979" w:type="dxa"/>
          </w:tcPr>
          <w:p w14:paraId="51480980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53A14CAA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tcW w:w="1196" w:type="dxa"/>
          </w:tcPr>
          <w:p w14:paraId="6E06F570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5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C02C82B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24</w:t>
            </w:r>
          </w:p>
        </w:tc>
      </w:tr>
      <w:tr w:rsidR="00A01469" w:rsidRPr="00070E7C" w14:paraId="02F3BDDB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0FDAE168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Ethion</w:t>
            </w:r>
          </w:p>
        </w:tc>
        <w:tc>
          <w:tcPr>
            <w:tcW w:w="978" w:type="dxa"/>
          </w:tcPr>
          <w:p w14:paraId="5B061863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13E2845B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77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23</w:t>
            </w:r>
          </w:p>
        </w:tc>
        <w:tc>
          <w:tcPr>
            <w:tcW w:w="979" w:type="dxa"/>
          </w:tcPr>
          <w:p w14:paraId="73FC4A3B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30B8BBF6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tcW w:w="1196" w:type="dxa"/>
          </w:tcPr>
          <w:p w14:paraId="3A0F9007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6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2153736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34</w:t>
            </w:r>
          </w:p>
        </w:tc>
      </w:tr>
      <w:tr w:rsidR="00A01469" w:rsidRPr="00070E7C" w14:paraId="300E00DF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5BC7269E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Fenitrothion</w:t>
            </w:r>
          </w:p>
        </w:tc>
        <w:tc>
          <w:tcPr>
            <w:tcW w:w="978" w:type="dxa"/>
          </w:tcPr>
          <w:p w14:paraId="022164BF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5622AE0E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30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6</w:t>
            </w:r>
          </w:p>
        </w:tc>
        <w:tc>
          <w:tcPr>
            <w:tcW w:w="979" w:type="dxa"/>
          </w:tcPr>
          <w:p w14:paraId="0B7C318C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368585E7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</w:tcPr>
          <w:p w14:paraId="3B6EB1AE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8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0A333FC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</w:tr>
      <w:tr w:rsidR="00A01469" w:rsidRPr="00070E7C" w14:paraId="1D0CB285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244438F0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Fenthion</w:t>
            </w:r>
          </w:p>
        </w:tc>
        <w:tc>
          <w:tcPr>
            <w:tcW w:w="978" w:type="dxa"/>
          </w:tcPr>
          <w:p w14:paraId="6849256E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592DC96C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79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22</w:t>
            </w:r>
          </w:p>
        </w:tc>
        <w:tc>
          <w:tcPr>
            <w:tcW w:w="979" w:type="dxa"/>
          </w:tcPr>
          <w:p w14:paraId="4C95139E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0E1E7702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96" w:type="dxa"/>
          </w:tcPr>
          <w:p w14:paraId="41C83CB3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7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9CD88FA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8</w:t>
            </w:r>
          </w:p>
        </w:tc>
      </w:tr>
      <w:tr w:rsidR="00A01469" w:rsidRPr="00070E7C" w14:paraId="4AD8E34A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0B2947AD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Fipronil</w:t>
            </w:r>
          </w:p>
        </w:tc>
        <w:tc>
          <w:tcPr>
            <w:tcW w:w="978" w:type="dxa"/>
          </w:tcPr>
          <w:p w14:paraId="49AF6388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688A2E46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1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8</w:t>
            </w:r>
          </w:p>
        </w:tc>
        <w:tc>
          <w:tcPr>
            <w:tcW w:w="979" w:type="dxa"/>
          </w:tcPr>
          <w:p w14:paraId="181E136A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54DB9722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tcW w:w="1196" w:type="dxa"/>
          </w:tcPr>
          <w:p w14:paraId="0741D416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0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3721694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14</w:t>
            </w:r>
          </w:p>
        </w:tc>
      </w:tr>
      <w:tr w:rsidR="00A01469" w:rsidRPr="00070E7C" w14:paraId="07583669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7D945835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Flumethrin</w:t>
            </w:r>
          </w:p>
        </w:tc>
        <w:tc>
          <w:tcPr>
            <w:tcW w:w="978" w:type="dxa"/>
          </w:tcPr>
          <w:p w14:paraId="3F08F0A6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5504F2D6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8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tcW w:w="979" w:type="dxa"/>
          </w:tcPr>
          <w:p w14:paraId="39E4D01D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1A10B03F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tcW w:w="1196" w:type="dxa"/>
          </w:tcPr>
          <w:p w14:paraId="0D460DD9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78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38DF0B5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</w:tr>
      <w:tr w:rsidR="00A01469" w:rsidRPr="00070E7C" w14:paraId="1A134CEE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5E2C07C6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Fluvalinate</w:t>
            </w:r>
          </w:p>
        </w:tc>
        <w:tc>
          <w:tcPr>
            <w:tcW w:w="978" w:type="dxa"/>
          </w:tcPr>
          <w:p w14:paraId="5A332885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77A65E3D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5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tcW w:w="979" w:type="dxa"/>
          </w:tcPr>
          <w:p w14:paraId="447A47E4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2224C7E0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1</w:t>
            </w:r>
          </w:p>
        </w:tc>
        <w:tc>
          <w:tcPr>
            <w:tcW w:w="1196" w:type="dxa"/>
          </w:tcPr>
          <w:p w14:paraId="7814B23D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78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D06D482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10</w:t>
            </w:r>
          </w:p>
        </w:tc>
      </w:tr>
      <w:tr w:rsidR="00A01469" w:rsidRPr="00070E7C" w14:paraId="0AE1F7C7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717B07CC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Hexythiazox</w:t>
            </w:r>
          </w:p>
        </w:tc>
        <w:tc>
          <w:tcPr>
            <w:tcW w:w="978" w:type="dxa"/>
          </w:tcPr>
          <w:p w14:paraId="17E705F0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14DB8029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78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23</w:t>
            </w:r>
          </w:p>
        </w:tc>
        <w:tc>
          <w:tcPr>
            <w:tcW w:w="979" w:type="dxa"/>
          </w:tcPr>
          <w:p w14:paraId="43D072AC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2ECBF8CB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tcW w:w="1196" w:type="dxa"/>
          </w:tcPr>
          <w:p w14:paraId="62144216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9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E3824A1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</w:tr>
      <w:tr w:rsidR="00A01469" w:rsidRPr="00070E7C" w14:paraId="0CF275F1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19EB451E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lastRenderedPageBreak/>
              <w:t>Imazalil</w:t>
            </w:r>
          </w:p>
        </w:tc>
        <w:tc>
          <w:tcPr>
            <w:tcW w:w="978" w:type="dxa"/>
          </w:tcPr>
          <w:p w14:paraId="71C74FBC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064AD636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2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4</w:t>
            </w:r>
          </w:p>
        </w:tc>
        <w:tc>
          <w:tcPr>
            <w:tcW w:w="979" w:type="dxa"/>
          </w:tcPr>
          <w:p w14:paraId="0008934A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64071DCD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</w:tcPr>
          <w:p w14:paraId="000F29DA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2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0C55248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5</w:t>
            </w:r>
          </w:p>
        </w:tc>
      </w:tr>
      <w:tr w:rsidR="00A01469" w:rsidRPr="00070E7C" w14:paraId="0E210428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4CA3613D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Imidacloprid</w:t>
            </w:r>
          </w:p>
        </w:tc>
        <w:tc>
          <w:tcPr>
            <w:tcW w:w="978" w:type="dxa"/>
          </w:tcPr>
          <w:p w14:paraId="32D62DF6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5DAE172C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4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25</w:t>
            </w:r>
          </w:p>
        </w:tc>
        <w:tc>
          <w:tcPr>
            <w:tcW w:w="979" w:type="dxa"/>
          </w:tcPr>
          <w:p w14:paraId="7ABBE6E5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1595DF52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tcW w:w="1196" w:type="dxa"/>
          </w:tcPr>
          <w:p w14:paraId="31A517A5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2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588DA07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7</w:t>
            </w:r>
          </w:p>
        </w:tc>
      </w:tr>
      <w:tr w:rsidR="00A01469" w:rsidRPr="00070E7C" w14:paraId="63856CA4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23A91C32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Isoproturon</w:t>
            </w:r>
          </w:p>
        </w:tc>
        <w:tc>
          <w:tcPr>
            <w:tcW w:w="978" w:type="dxa"/>
          </w:tcPr>
          <w:p w14:paraId="29AB5D57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2E28AEC5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82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4</w:t>
            </w:r>
          </w:p>
        </w:tc>
        <w:tc>
          <w:tcPr>
            <w:tcW w:w="979" w:type="dxa"/>
          </w:tcPr>
          <w:p w14:paraId="69C57F13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58A8EEFE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</w:tcPr>
          <w:p w14:paraId="63E5601C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7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1A50A34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</w:tr>
      <w:tr w:rsidR="00A01469" w:rsidRPr="00070E7C" w14:paraId="273AEABB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10A5C43F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Malathion</w:t>
            </w:r>
          </w:p>
        </w:tc>
        <w:tc>
          <w:tcPr>
            <w:tcW w:w="978" w:type="dxa"/>
          </w:tcPr>
          <w:p w14:paraId="4266513F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6A47A5BE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70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29</w:t>
            </w:r>
          </w:p>
        </w:tc>
        <w:tc>
          <w:tcPr>
            <w:tcW w:w="979" w:type="dxa"/>
          </w:tcPr>
          <w:p w14:paraId="59AE4B47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0E8ADA28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</w:tcPr>
          <w:p w14:paraId="7FDFF191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2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D433AFD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1</w:t>
            </w:r>
          </w:p>
        </w:tc>
      </w:tr>
      <w:tr w:rsidR="00A01469" w:rsidRPr="00070E7C" w14:paraId="73C08990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1A4BD437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Methiocarb</w:t>
            </w:r>
          </w:p>
        </w:tc>
        <w:tc>
          <w:tcPr>
            <w:tcW w:w="978" w:type="dxa"/>
          </w:tcPr>
          <w:p w14:paraId="6A18F202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5A092120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91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7</w:t>
            </w:r>
          </w:p>
        </w:tc>
        <w:tc>
          <w:tcPr>
            <w:tcW w:w="979" w:type="dxa"/>
          </w:tcPr>
          <w:p w14:paraId="2B489FC5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1C260590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</w:tcPr>
          <w:p w14:paraId="79B0133E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0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2DF189F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4</w:t>
            </w:r>
          </w:p>
        </w:tc>
      </w:tr>
      <w:tr w:rsidR="00A01469" w:rsidRPr="00070E7C" w14:paraId="7FEE3683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3C6A589E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Methoalachlor</w:t>
            </w:r>
          </w:p>
        </w:tc>
        <w:tc>
          <w:tcPr>
            <w:tcW w:w="978" w:type="dxa"/>
          </w:tcPr>
          <w:p w14:paraId="56D67040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7B9D32B2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69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23</w:t>
            </w:r>
          </w:p>
        </w:tc>
        <w:tc>
          <w:tcPr>
            <w:tcW w:w="979" w:type="dxa"/>
          </w:tcPr>
          <w:p w14:paraId="58AEC2A2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436DB750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tcW w:w="1196" w:type="dxa"/>
          </w:tcPr>
          <w:p w14:paraId="631E5891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75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E38B115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</w:tr>
      <w:tr w:rsidR="00A01469" w:rsidRPr="00070E7C" w14:paraId="724E1C30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70AE2F28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Molinate</w:t>
            </w:r>
          </w:p>
        </w:tc>
        <w:tc>
          <w:tcPr>
            <w:tcW w:w="978" w:type="dxa"/>
          </w:tcPr>
          <w:p w14:paraId="6553FD34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62258E7A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 xml:space="preserve">68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7</w:t>
            </w:r>
          </w:p>
        </w:tc>
        <w:tc>
          <w:tcPr>
            <w:tcW w:w="979" w:type="dxa"/>
          </w:tcPr>
          <w:p w14:paraId="55D7CF50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5339069B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</w:tcPr>
          <w:p w14:paraId="4DBF3A48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1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C2BAB0E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8</w:t>
            </w:r>
          </w:p>
        </w:tc>
      </w:tr>
      <w:tr w:rsidR="00A01469" w:rsidRPr="00070E7C" w14:paraId="2374BCEF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399C510D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Omethoate</w:t>
            </w:r>
          </w:p>
        </w:tc>
        <w:tc>
          <w:tcPr>
            <w:tcW w:w="978" w:type="dxa"/>
          </w:tcPr>
          <w:p w14:paraId="3CDE440D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35E588E1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24</w:t>
            </w:r>
          </w:p>
        </w:tc>
        <w:tc>
          <w:tcPr>
            <w:tcW w:w="979" w:type="dxa"/>
          </w:tcPr>
          <w:p w14:paraId="41C0F7A1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22E8B7CD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2</w:t>
            </w:r>
          </w:p>
        </w:tc>
        <w:tc>
          <w:tcPr>
            <w:tcW w:w="1196" w:type="dxa"/>
          </w:tcPr>
          <w:p w14:paraId="54E004EB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3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1299638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12</w:t>
            </w:r>
          </w:p>
        </w:tc>
      </w:tr>
      <w:tr w:rsidR="00A01469" w:rsidRPr="00070E7C" w14:paraId="57766EB3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5080E774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Parathion-ethyl</w:t>
            </w:r>
          </w:p>
        </w:tc>
        <w:tc>
          <w:tcPr>
            <w:tcW w:w="978" w:type="dxa"/>
          </w:tcPr>
          <w:p w14:paraId="7C3C23AE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2A31C28C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8</w:t>
            </w:r>
          </w:p>
        </w:tc>
        <w:tc>
          <w:tcPr>
            <w:tcW w:w="979" w:type="dxa"/>
          </w:tcPr>
          <w:p w14:paraId="520143E8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15970D53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</w:tcPr>
          <w:p w14:paraId="5EE6EE29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9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C4B7FE5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8</w:t>
            </w:r>
          </w:p>
        </w:tc>
      </w:tr>
      <w:tr w:rsidR="00A01469" w:rsidRPr="00070E7C" w14:paraId="0EF4A41C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7581A230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Parathion-methyl</w:t>
            </w:r>
          </w:p>
        </w:tc>
        <w:tc>
          <w:tcPr>
            <w:tcW w:w="978" w:type="dxa"/>
          </w:tcPr>
          <w:p w14:paraId="0938117D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47039A3D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4</w:t>
            </w:r>
          </w:p>
        </w:tc>
        <w:tc>
          <w:tcPr>
            <w:tcW w:w="979" w:type="dxa"/>
          </w:tcPr>
          <w:p w14:paraId="7040E7FB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05106F83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</w:tcPr>
          <w:p w14:paraId="6292BAA5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3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20F45C7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5</w:t>
            </w:r>
          </w:p>
        </w:tc>
      </w:tr>
      <w:tr w:rsidR="00A01469" w:rsidRPr="00070E7C" w14:paraId="299992C5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5A487E38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Prochloraz</w:t>
            </w:r>
          </w:p>
        </w:tc>
        <w:tc>
          <w:tcPr>
            <w:tcW w:w="978" w:type="dxa"/>
          </w:tcPr>
          <w:p w14:paraId="2A1EFF17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022CD98B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5</w:t>
            </w:r>
          </w:p>
        </w:tc>
        <w:tc>
          <w:tcPr>
            <w:tcW w:w="979" w:type="dxa"/>
          </w:tcPr>
          <w:p w14:paraId="0DA26837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2A84BABC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</w:tcPr>
          <w:p w14:paraId="40FC83FB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1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2600B2D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6</w:t>
            </w:r>
          </w:p>
        </w:tc>
      </w:tr>
      <w:tr w:rsidR="00A01469" w:rsidRPr="00070E7C" w14:paraId="7180235A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03A045BE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Propanil</w:t>
            </w:r>
          </w:p>
        </w:tc>
        <w:tc>
          <w:tcPr>
            <w:tcW w:w="978" w:type="dxa"/>
          </w:tcPr>
          <w:p w14:paraId="36A04A03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3E443393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26</w:t>
            </w:r>
          </w:p>
        </w:tc>
        <w:tc>
          <w:tcPr>
            <w:tcW w:w="979" w:type="dxa"/>
          </w:tcPr>
          <w:p w14:paraId="597B6A1D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6EA2C0F6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2</w:t>
            </w:r>
          </w:p>
        </w:tc>
        <w:tc>
          <w:tcPr>
            <w:tcW w:w="1196" w:type="dxa"/>
          </w:tcPr>
          <w:p w14:paraId="74D182D1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77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4948A08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</w:tr>
      <w:tr w:rsidR="00A01469" w:rsidRPr="00070E7C" w14:paraId="57816195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5BD93AB7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Propazine</w:t>
            </w:r>
          </w:p>
        </w:tc>
        <w:tc>
          <w:tcPr>
            <w:tcW w:w="978" w:type="dxa"/>
          </w:tcPr>
          <w:p w14:paraId="37AE649C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38567E41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3</w:t>
            </w:r>
          </w:p>
        </w:tc>
        <w:tc>
          <w:tcPr>
            <w:tcW w:w="979" w:type="dxa"/>
          </w:tcPr>
          <w:p w14:paraId="69364553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620E6674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3</w:t>
            </w:r>
          </w:p>
        </w:tc>
        <w:tc>
          <w:tcPr>
            <w:tcW w:w="1196" w:type="dxa"/>
          </w:tcPr>
          <w:p w14:paraId="5D7D6028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0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DDECD94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5</w:t>
            </w:r>
          </w:p>
        </w:tc>
      </w:tr>
      <w:tr w:rsidR="00A01469" w:rsidRPr="00070E7C" w14:paraId="4FA6CD9A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19898186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Pyriproxifen</w:t>
            </w:r>
          </w:p>
        </w:tc>
        <w:tc>
          <w:tcPr>
            <w:tcW w:w="978" w:type="dxa"/>
          </w:tcPr>
          <w:p w14:paraId="4B3AB6D7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268522AF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tcW w:w="979" w:type="dxa"/>
          </w:tcPr>
          <w:p w14:paraId="5C905F7A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29ABA53C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</w:tcPr>
          <w:p w14:paraId="38EEC770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77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B65E8F5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14</w:t>
            </w:r>
          </w:p>
        </w:tc>
      </w:tr>
      <w:tr w:rsidR="00A01469" w:rsidRPr="00070E7C" w14:paraId="1EDD4D34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4D2A7B8A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Simazine</w:t>
            </w:r>
          </w:p>
        </w:tc>
        <w:tc>
          <w:tcPr>
            <w:tcW w:w="978" w:type="dxa"/>
          </w:tcPr>
          <w:p w14:paraId="71D23ADE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29293968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79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4</w:t>
            </w:r>
          </w:p>
        </w:tc>
        <w:tc>
          <w:tcPr>
            <w:tcW w:w="979" w:type="dxa"/>
          </w:tcPr>
          <w:p w14:paraId="2D8C0DD8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70FBE0BF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</w:tcPr>
          <w:p w14:paraId="09E9F1F5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75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EF3ED23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17</w:t>
            </w:r>
          </w:p>
        </w:tc>
      </w:tr>
      <w:tr w:rsidR="00A01469" w:rsidRPr="00070E7C" w14:paraId="381124E1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2AE7968A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Tebuconazole</w:t>
            </w:r>
          </w:p>
        </w:tc>
        <w:tc>
          <w:tcPr>
            <w:tcW w:w="978" w:type="dxa"/>
          </w:tcPr>
          <w:p w14:paraId="1186ED06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003FBE33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85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8</w:t>
            </w:r>
          </w:p>
        </w:tc>
        <w:tc>
          <w:tcPr>
            <w:tcW w:w="979" w:type="dxa"/>
          </w:tcPr>
          <w:p w14:paraId="287054CA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78718DF1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</w:tcPr>
          <w:p w14:paraId="375F467F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2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D2037FF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5</w:t>
            </w:r>
          </w:p>
        </w:tc>
      </w:tr>
      <w:tr w:rsidR="00A01469" w:rsidRPr="00070E7C" w14:paraId="18E0399E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04C08D28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Terbumeton</w:t>
            </w:r>
          </w:p>
        </w:tc>
        <w:tc>
          <w:tcPr>
            <w:tcW w:w="978" w:type="dxa"/>
          </w:tcPr>
          <w:p w14:paraId="69F3DA98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4B15F9B8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9</w:t>
            </w:r>
          </w:p>
        </w:tc>
        <w:tc>
          <w:tcPr>
            <w:tcW w:w="979" w:type="dxa"/>
          </w:tcPr>
          <w:p w14:paraId="2519F564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6FE7C63B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</w:tcPr>
          <w:p w14:paraId="29ACBB86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5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2A2C158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8</w:t>
            </w:r>
          </w:p>
        </w:tc>
      </w:tr>
      <w:tr w:rsidR="00A01469" w:rsidRPr="00070E7C" w14:paraId="2C71DB2E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6D0F2468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Terbumeton-desethyl</w:t>
            </w:r>
          </w:p>
        </w:tc>
        <w:tc>
          <w:tcPr>
            <w:tcW w:w="978" w:type="dxa"/>
          </w:tcPr>
          <w:p w14:paraId="78F4AAF4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5D4F5889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tcW w:w="979" w:type="dxa"/>
          </w:tcPr>
          <w:p w14:paraId="48047063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6D586007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4</w:t>
            </w:r>
          </w:p>
        </w:tc>
        <w:tc>
          <w:tcPr>
            <w:tcW w:w="1196" w:type="dxa"/>
          </w:tcPr>
          <w:p w14:paraId="7268D31E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90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A78195D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26</w:t>
            </w:r>
          </w:p>
        </w:tc>
      </w:tr>
      <w:tr w:rsidR="00A01469" w:rsidRPr="00070E7C" w14:paraId="5A6D7C59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26F237BF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Terbuthylazine</w:t>
            </w:r>
          </w:p>
        </w:tc>
        <w:tc>
          <w:tcPr>
            <w:tcW w:w="978" w:type="dxa"/>
          </w:tcPr>
          <w:p w14:paraId="35517188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107D2B67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25</w:t>
            </w:r>
          </w:p>
        </w:tc>
        <w:tc>
          <w:tcPr>
            <w:tcW w:w="979" w:type="dxa"/>
          </w:tcPr>
          <w:p w14:paraId="2CF6BC5A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10A48970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</w:tcPr>
          <w:p w14:paraId="13393EC5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9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629BE12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12</w:t>
            </w:r>
          </w:p>
        </w:tc>
      </w:tr>
      <w:tr w:rsidR="00A01469" w:rsidRPr="00070E7C" w14:paraId="6A37D105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35484AEF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Terbuthylazine-2-hydroxy</w:t>
            </w:r>
          </w:p>
        </w:tc>
        <w:tc>
          <w:tcPr>
            <w:tcW w:w="978" w:type="dxa"/>
          </w:tcPr>
          <w:p w14:paraId="316F7C2E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1CFBC3E2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99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30</w:t>
            </w:r>
          </w:p>
        </w:tc>
        <w:tc>
          <w:tcPr>
            <w:tcW w:w="979" w:type="dxa"/>
          </w:tcPr>
          <w:p w14:paraId="01968069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05C8DE51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</w:tcPr>
          <w:p w14:paraId="06057650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61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A989278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8</w:t>
            </w:r>
          </w:p>
        </w:tc>
      </w:tr>
      <w:tr w:rsidR="00A01469" w:rsidRPr="00070E7C" w14:paraId="5583097F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7A5AA9DE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Terbuthylazine-desethyl</w:t>
            </w:r>
          </w:p>
        </w:tc>
        <w:tc>
          <w:tcPr>
            <w:tcW w:w="978" w:type="dxa"/>
          </w:tcPr>
          <w:p w14:paraId="0333AFED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70F0B764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3</w:t>
            </w:r>
          </w:p>
        </w:tc>
        <w:tc>
          <w:tcPr>
            <w:tcW w:w="979" w:type="dxa"/>
          </w:tcPr>
          <w:p w14:paraId="5DB85C2F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04B5545D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</w:tcPr>
          <w:p w14:paraId="3B722CBB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0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62ADD93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32</w:t>
            </w:r>
          </w:p>
        </w:tc>
      </w:tr>
      <w:tr w:rsidR="00A01469" w:rsidRPr="00070E7C" w14:paraId="7C265FC3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1F1036B7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Terbutryn</w:t>
            </w:r>
          </w:p>
        </w:tc>
        <w:tc>
          <w:tcPr>
            <w:tcW w:w="978" w:type="dxa"/>
          </w:tcPr>
          <w:p w14:paraId="4C0FBB55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12929635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26</w:t>
            </w:r>
          </w:p>
        </w:tc>
        <w:tc>
          <w:tcPr>
            <w:tcW w:w="979" w:type="dxa"/>
          </w:tcPr>
          <w:p w14:paraId="1C991911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3863624A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4</w:t>
            </w:r>
          </w:p>
        </w:tc>
        <w:tc>
          <w:tcPr>
            <w:tcW w:w="1196" w:type="dxa"/>
          </w:tcPr>
          <w:p w14:paraId="57BE84CD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3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2F99719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</w:tr>
      <w:tr w:rsidR="00A01469" w:rsidRPr="00070E7C" w14:paraId="281ECE7B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6734B931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Thiabendazole</w:t>
            </w:r>
          </w:p>
        </w:tc>
        <w:tc>
          <w:tcPr>
            <w:tcW w:w="978" w:type="dxa"/>
          </w:tcPr>
          <w:p w14:paraId="6CB188A8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71D47889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5</w:t>
            </w:r>
          </w:p>
        </w:tc>
        <w:tc>
          <w:tcPr>
            <w:tcW w:w="979" w:type="dxa"/>
          </w:tcPr>
          <w:p w14:paraId="7F2101FF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305698EF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96" w:type="dxa"/>
          </w:tcPr>
          <w:p w14:paraId="0535E810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6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0145C1F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12</w:t>
            </w:r>
          </w:p>
        </w:tc>
      </w:tr>
      <w:tr w:rsidR="00A01469" w:rsidRPr="00070E7C" w14:paraId="480924FD" w14:textId="77777777" w:rsidTr="000F1092">
        <w:trPr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40E40785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Thiamethoxam</w:t>
            </w:r>
          </w:p>
        </w:tc>
        <w:tc>
          <w:tcPr>
            <w:tcW w:w="978" w:type="dxa"/>
          </w:tcPr>
          <w:p w14:paraId="070161B2" w14:textId="77777777" w:rsidR="00A01469" w:rsidRPr="00321ADE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5B0D9E1D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tcW w:w="979" w:type="dxa"/>
          </w:tcPr>
          <w:p w14:paraId="34779E12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6BF7E2B7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</w:tcPr>
          <w:p w14:paraId="1FC17FF1" w14:textId="77777777" w:rsidR="00A01469" w:rsidRPr="00F972EB" w:rsidRDefault="00A01469" w:rsidP="000F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6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D5604F5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24</w:t>
            </w:r>
          </w:p>
        </w:tc>
      </w:tr>
      <w:tr w:rsidR="00A01469" w:rsidRPr="00070E7C" w14:paraId="70D89193" w14:textId="77777777" w:rsidTr="000F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hideMark/>
          </w:tcPr>
          <w:p w14:paraId="21DCCCA9" w14:textId="77777777" w:rsidR="00A01469" w:rsidRPr="00433EA7" w:rsidRDefault="00A01469" w:rsidP="00A014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433EA7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Tolclofos-methyl</w:t>
            </w:r>
          </w:p>
        </w:tc>
        <w:tc>
          <w:tcPr>
            <w:tcW w:w="978" w:type="dxa"/>
          </w:tcPr>
          <w:p w14:paraId="2EA44590" w14:textId="77777777" w:rsidR="00A01469" w:rsidRPr="00321ADE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21ADE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3" w:type="dxa"/>
          </w:tcPr>
          <w:p w14:paraId="6F0D7ACE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72EB">
              <w:rPr>
                <w:rFonts w:ascii="Times New Roman" w:hAnsi="Times New Roman" w:cs="Times New Roman"/>
                <w:color w:val="000000"/>
                <w:sz w:val="20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3</w:t>
            </w:r>
          </w:p>
        </w:tc>
        <w:tc>
          <w:tcPr>
            <w:tcW w:w="979" w:type="dxa"/>
          </w:tcPr>
          <w:p w14:paraId="732D1457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23722FD7" w14:textId="77777777" w:rsidR="00A01469" w:rsidRPr="00F972EB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96" w:type="dxa"/>
          </w:tcPr>
          <w:p w14:paraId="6EA203AC" w14:textId="77777777" w:rsidR="00A01469" w:rsidRPr="00F972EB" w:rsidRDefault="00A01469" w:rsidP="000F1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6 </w:t>
            </w:r>
            <w:r w:rsidRPr="000F1092">
              <w:rPr>
                <w:rFonts w:ascii="Times New Roman" w:eastAsia="Times New Roman" w:hAnsi="Times New Roman" w:cs="Times New Roman"/>
                <w:color w:val="000000"/>
                <w:sz w:val="20"/>
              </w:rPr>
              <w:t>±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873E301" w14:textId="77777777" w:rsidR="00A01469" w:rsidRPr="00433EA7" w:rsidRDefault="00A01469" w:rsidP="000F109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33EA7">
              <w:rPr>
                <w:rFonts w:ascii="Times New Roman" w:hAnsi="Times New Roman" w:cs="Times New Roman"/>
                <w:color w:val="000000"/>
                <w:sz w:val="20"/>
              </w:rPr>
              <w:t>-15</w:t>
            </w:r>
          </w:p>
        </w:tc>
      </w:tr>
    </w:tbl>
    <w:p w14:paraId="3F55AA0A" w14:textId="77777777" w:rsidR="007047C2" w:rsidRDefault="007047C2" w:rsidP="005A5AAD">
      <w:pPr>
        <w:jc w:val="both"/>
        <w:rPr>
          <w:rFonts w:ascii="Times New Roman" w:hAnsi="Times New Roman" w:cs="Times New Roman"/>
          <w:szCs w:val="24"/>
        </w:rPr>
      </w:pPr>
    </w:p>
    <w:p w14:paraId="5469225D" w14:textId="77777777" w:rsidR="00433EA7" w:rsidRPr="00F865A5" w:rsidRDefault="00433EA7" w:rsidP="005A5AAD">
      <w:pPr>
        <w:jc w:val="both"/>
        <w:rPr>
          <w:rFonts w:ascii="Times New Roman" w:hAnsi="Times New Roman" w:cs="Times New Roman"/>
          <w:szCs w:val="24"/>
        </w:rPr>
      </w:pPr>
    </w:p>
    <w:sectPr w:rsidR="00433EA7" w:rsidRPr="00F865A5" w:rsidSect="000F10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endnote w:type="separator" w:id="-1">
    <w:p w14:paraId="261F6708" w14:textId="77777777" w:rsidR="00061348" w:rsidRDefault="00061348" w:rsidP="00140F12">
      <w:pPr>
        <w:spacing w:line="240" w:lineRule="auto"/>
      </w:pPr>
      <w:r>
        <w:separator/>
      </w:r>
    </w:p>
  </w:endnote>
  <w:endnote w:type="continuationSeparator" w:id="0">
    <w:p w14:paraId="7A969960" w14:textId="77777777" w:rsidR="00061348" w:rsidRDefault="00061348" w:rsidP="00140F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footnote w:type="separator" w:id="-1">
    <w:p w14:paraId="3DBB1546" w14:textId="77777777" w:rsidR="00061348" w:rsidRDefault="00061348" w:rsidP="00140F12">
      <w:pPr>
        <w:spacing w:line="240" w:lineRule="auto"/>
      </w:pPr>
      <w:r>
        <w:separator/>
      </w:r>
    </w:p>
  </w:footnote>
  <w:footnote w:type="continuationSeparator" w:id="0">
    <w:p w14:paraId="28C6B8ED" w14:textId="77777777" w:rsidR="00061348" w:rsidRDefault="00061348" w:rsidP="00140F1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grammar="clean"/>
  <w:revisionView w:markup="0"/>
  <w:trackRevision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40F12"/>
    <w:rsid w:val="0000368F"/>
    <w:rsid w:val="00052EDB"/>
    <w:rsid w:val="000611AC"/>
    <w:rsid w:val="00061348"/>
    <w:rsid w:val="00093835"/>
    <w:rsid w:val="000C4032"/>
    <w:rsid w:val="000F1092"/>
    <w:rsid w:val="000F18C1"/>
    <w:rsid w:val="000F2AFD"/>
    <w:rsid w:val="001127C3"/>
    <w:rsid w:val="00117C0D"/>
    <w:rsid w:val="00127809"/>
    <w:rsid w:val="00140F12"/>
    <w:rsid w:val="0014772F"/>
    <w:rsid w:val="00153CA8"/>
    <w:rsid w:val="00165F61"/>
    <w:rsid w:val="001B743A"/>
    <w:rsid w:val="001C6450"/>
    <w:rsid w:val="001D0F53"/>
    <w:rsid w:val="001F420C"/>
    <w:rsid w:val="00223C2C"/>
    <w:rsid w:val="002474E0"/>
    <w:rsid w:val="002509E7"/>
    <w:rsid w:val="00253049"/>
    <w:rsid w:val="0027235F"/>
    <w:rsid w:val="0028343F"/>
    <w:rsid w:val="002878BD"/>
    <w:rsid w:val="00293AC8"/>
    <w:rsid w:val="002B3E86"/>
    <w:rsid w:val="002D0630"/>
    <w:rsid w:val="002D4574"/>
    <w:rsid w:val="002F08E6"/>
    <w:rsid w:val="002F7418"/>
    <w:rsid w:val="00320791"/>
    <w:rsid w:val="00321ADE"/>
    <w:rsid w:val="0032720C"/>
    <w:rsid w:val="0033403B"/>
    <w:rsid w:val="00344D72"/>
    <w:rsid w:val="003464CF"/>
    <w:rsid w:val="00351343"/>
    <w:rsid w:val="00352239"/>
    <w:rsid w:val="00367719"/>
    <w:rsid w:val="00375EBD"/>
    <w:rsid w:val="00392281"/>
    <w:rsid w:val="00392B55"/>
    <w:rsid w:val="003E1CB1"/>
    <w:rsid w:val="00401048"/>
    <w:rsid w:val="00417F8C"/>
    <w:rsid w:val="0043398F"/>
    <w:rsid w:val="00433EA7"/>
    <w:rsid w:val="004370EE"/>
    <w:rsid w:val="00451381"/>
    <w:rsid w:val="004773DD"/>
    <w:rsid w:val="00491C64"/>
    <w:rsid w:val="004A18F9"/>
    <w:rsid w:val="004D19D0"/>
    <w:rsid w:val="0051544A"/>
    <w:rsid w:val="00541C78"/>
    <w:rsid w:val="00573260"/>
    <w:rsid w:val="00582D6D"/>
    <w:rsid w:val="00586EBB"/>
    <w:rsid w:val="005930A2"/>
    <w:rsid w:val="00597080"/>
    <w:rsid w:val="005A53BA"/>
    <w:rsid w:val="005A5AAD"/>
    <w:rsid w:val="005E2CE4"/>
    <w:rsid w:val="005E3FC4"/>
    <w:rsid w:val="005F1D80"/>
    <w:rsid w:val="005F651B"/>
    <w:rsid w:val="00602744"/>
    <w:rsid w:val="00604075"/>
    <w:rsid w:val="00610AE0"/>
    <w:rsid w:val="00612713"/>
    <w:rsid w:val="0063357F"/>
    <w:rsid w:val="00637E14"/>
    <w:rsid w:val="006624A8"/>
    <w:rsid w:val="00667543"/>
    <w:rsid w:val="00674C70"/>
    <w:rsid w:val="0068144A"/>
    <w:rsid w:val="00683B11"/>
    <w:rsid w:val="006970F5"/>
    <w:rsid w:val="006A5DEF"/>
    <w:rsid w:val="006A6682"/>
    <w:rsid w:val="006D42F6"/>
    <w:rsid w:val="006D787D"/>
    <w:rsid w:val="006D79A1"/>
    <w:rsid w:val="006E1DD6"/>
    <w:rsid w:val="007047C2"/>
    <w:rsid w:val="00707EE8"/>
    <w:rsid w:val="0071525A"/>
    <w:rsid w:val="00730BEA"/>
    <w:rsid w:val="00746579"/>
    <w:rsid w:val="007720FB"/>
    <w:rsid w:val="00791937"/>
    <w:rsid w:val="007C78ED"/>
    <w:rsid w:val="007D2A91"/>
    <w:rsid w:val="0081359C"/>
    <w:rsid w:val="0082310D"/>
    <w:rsid w:val="0084256C"/>
    <w:rsid w:val="00861A3C"/>
    <w:rsid w:val="00865610"/>
    <w:rsid w:val="008708A7"/>
    <w:rsid w:val="008B2456"/>
    <w:rsid w:val="008B42F2"/>
    <w:rsid w:val="008D2393"/>
    <w:rsid w:val="00910FBD"/>
    <w:rsid w:val="00961DDD"/>
    <w:rsid w:val="00973400"/>
    <w:rsid w:val="00985E78"/>
    <w:rsid w:val="009B37C9"/>
    <w:rsid w:val="009E340A"/>
    <w:rsid w:val="009E4EB5"/>
    <w:rsid w:val="009F219C"/>
    <w:rsid w:val="009F5439"/>
    <w:rsid w:val="00A01469"/>
    <w:rsid w:val="00A01E91"/>
    <w:rsid w:val="00A3210F"/>
    <w:rsid w:val="00A45C7F"/>
    <w:rsid w:val="00A83E30"/>
    <w:rsid w:val="00A8602F"/>
    <w:rsid w:val="00AB1320"/>
    <w:rsid w:val="00AC2BD2"/>
    <w:rsid w:val="00AC2E08"/>
    <w:rsid w:val="00AE30AA"/>
    <w:rsid w:val="00AF70BF"/>
    <w:rsid w:val="00B16F64"/>
    <w:rsid w:val="00B239C4"/>
    <w:rsid w:val="00B24DD1"/>
    <w:rsid w:val="00B25944"/>
    <w:rsid w:val="00B30D80"/>
    <w:rsid w:val="00B5403C"/>
    <w:rsid w:val="00B662FD"/>
    <w:rsid w:val="00B738E8"/>
    <w:rsid w:val="00B80BF7"/>
    <w:rsid w:val="00B827D5"/>
    <w:rsid w:val="00B90323"/>
    <w:rsid w:val="00BA232E"/>
    <w:rsid w:val="00BD7C70"/>
    <w:rsid w:val="00C019B9"/>
    <w:rsid w:val="00C149EC"/>
    <w:rsid w:val="00C3581B"/>
    <w:rsid w:val="00C41021"/>
    <w:rsid w:val="00C609E9"/>
    <w:rsid w:val="00C67686"/>
    <w:rsid w:val="00C76C1F"/>
    <w:rsid w:val="00C777EE"/>
    <w:rsid w:val="00C85E21"/>
    <w:rsid w:val="00C92FB3"/>
    <w:rsid w:val="00CA2B60"/>
    <w:rsid w:val="00CA4C25"/>
    <w:rsid w:val="00CA6FB3"/>
    <w:rsid w:val="00CD1FDE"/>
    <w:rsid w:val="00CE7E49"/>
    <w:rsid w:val="00CF3B1A"/>
    <w:rsid w:val="00D206BA"/>
    <w:rsid w:val="00D21FDE"/>
    <w:rsid w:val="00D411F1"/>
    <w:rsid w:val="00D42638"/>
    <w:rsid w:val="00D44C79"/>
    <w:rsid w:val="00D80169"/>
    <w:rsid w:val="00D8150A"/>
    <w:rsid w:val="00D82A49"/>
    <w:rsid w:val="00D93A89"/>
    <w:rsid w:val="00DA4B67"/>
    <w:rsid w:val="00DB619E"/>
    <w:rsid w:val="00DC337F"/>
    <w:rsid w:val="00DD4751"/>
    <w:rsid w:val="00DF0492"/>
    <w:rsid w:val="00DF1A88"/>
    <w:rsid w:val="00E119C4"/>
    <w:rsid w:val="00E26871"/>
    <w:rsid w:val="00E36814"/>
    <w:rsid w:val="00E53EF0"/>
    <w:rsid w:val="00E61C68"/>
    <w:rsid w:val="00E765F9"/>
    <w:rsid w:val="00E870E0"/>
    <w:rsid w:val="00E87380"/>
    <w:rsid w:val="00E87B9C"/>
    <w:rsid w:val="00E9370F"/>
    <w:rsid w:val="00EA726A"/>
    <w:rsid w:val="00EB5A91"/>
    <w:rsid w:val="00EB6B3E"/>
    <w:rsid w:val="00ED07CE"/>
    <w:rsid w:val="00ED4A4B"/>
    <w:rsid w:val="00F41050"/>
    <w:rsid w:val="00F42328"/>
    <w:rsid w:val="00F56D32"/>
    <w:rsid w:val="00F60852"/>
    <w:rsid w:val="00F865A5"/>
    <w:rsid w:val="00F8766D"/>
    <w:rsid w:val="00F90247"/>
    <w:rsid w:val="00F972EB"/>
    <w:rsid w:val="00FB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89"/>
    <o:shapelayout v:ext="edit">
      <o:idmap v:ext="edit" data="1"/>
    </o:shapelayout>
  </w:shapeDefaults>
  <w:decimalSymbol w:val="."/>
  <w:listSeparator w:val=","/>
  <w14:docId w14:val="6A9745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Calibri"/>
        <w:color w:val="00B050"/>
        <w:sz w:val="24"/>
        <w:lang w:val="es-E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418"/>
    <w:rPr>
      <w:color w:val="auto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0F12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0F12"/>
    <w:rPr>
      <w:color w:val="auto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140F12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40F12"/>
    <w:rPr>
      <w:color w:val="auto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40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F12"/>
    <w:pPr>
      <w:spacing w:after="160" w:line="240" w:lineRule="auto"/>
    </w:pPr>
    <w:rPr>
      <w:rFonts w:asciiTheme="minorHAnsi" w:hAnsiTheme="minorHAnsi" w:cstheme="minorBidi"/>
      <w:sz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F12"/>
    <w:rPr>
      <w:rFonts w:asciiTheme="minorHAnsi" w:hAnsiTheme="minorHAnsi" w:cstheme="minorBidi"/>
      <w:color w:val="auto"/>
      <w:sz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85E2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C85E21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customStyle="1" w:styleId="Sombreadoclaro-nfasis11">
    <w:name w:val="Sombreado claro - Énfasis 11"/>
    <w:basedOn w:val="TableNormal"/>
    <w:uiPriority w:val="60"/>
    <w:rsid w:val="002F08E6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01E9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E91"/>
    <w:rPr>
      <w:rFonts w:ascii="Tahoma" w:hAnsi="Tahoma" w:cs="Tahoma"/>
      <w:color w:val="auto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9E340A"/>
    <w:pPr>
      <w:spacing w:line="240" w:lineRule="auto"/>
    </w:pPr>
    <w:rPr>
      <w:rFonts w:asciiTheme="minorHAnsi" w:eastAsiaTheme="minorEastAsia" w:hAnsiTheme="minorHAnsi" w:cstheme="minorBidi"/>
      <w:color w:val="auto"/>
      <w:sz w:val="22"/>
      <w:szCs w:val="22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B662FD"/>
    <w:pPr>
      <w:spacing w:line="240" w:lineRule="auto"/>
    </w:pPr>
    <w:rPr>
      <w:rFonts w:asciiTheme="minorHAnsi" w:hAnsiTheme="minorHAnsi" w:cstheme="minorBidi"/>
      <w:color w:val="76923C" w:themeColor="accent3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List-Accent3">
    <w:name w:val="Light List Accent 3"/>
    <w:basedOn w:val="TableNormal"/>
    <w:uiPriority w:val="61"/>
    <w:rsid w:val="006E1DD6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5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5029BEC-D4B3-854F-A20E-88A72DE2D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6</Pages>
  <Words>796</Words>
  <Characters>4540</Characters>
  <Application>Microsoft Macintosh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</dc:creator>
  <cp:keywords/>
  <dc:description/>
  <cp:lastModifiedBy>I MAC 4</cp:lastModifiedBy>
  <cp:revision>20</cp:revision>
  <dcterms:created xsi:type="dcterms:W3CDTF">2015-07-15T11:07:00Z</dcterms:created>
  <dcterms:modified xsi:type="dcterms:W3CDTF">2016-05-18T06:33:00Z</dcterms:modified>
</cp:coreProperties>
</file>